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E8E21" w14:textId="6175A4C4" w:rsidR="00DF5DA3" w:rsidRPr="00D40F08" w:rsidRDefault="00D149A5" w:rsidP="00D40F08">
      <w:pPr>
        <w:rPr>
          <w:rFonts w:ascii="Times New Roman" w:hAnsi="Times New Roman" w:cs="Times New Roman"/>
          <w:b/>
          <w:bCs/>
        </w:rPr>
      </w:pPr>
      <w:r w:rsidRPr="00D40F08">
        <w:rPr>
          <w:rFonts w:ascii="Times New Roman" w:hAnsi="Times New Roman" w:cs="Times New Roman"/>
          <w:b/>
          <w:bCs/>
        </w:rPr>
        <w:t xml:space="preserve">Supplementary </w:t>
      </w:r>
      <w:r w:rsidR="00A400F4" w:rsidRPr="00D40F08">
        <w:rPr>
          <w:rFonts w:ascii="Times New Roman" w:hAnsi="Times New Roman" w:cs="Times New Roman"/>
          <w:b/>
          <w:bCs/>
        </w:rPr>
        <w:t xml:space="preserve">Table </w:t>
      </w:r>
      <w:r w:rsidR="003E1243" w:rsidRPr="00D40F08">
        <w:rPr>
          <w:rFonts w:ascii="Times New Roman" w:hAnsi="Times New Roman" w:cs="Times New Roman"/>
          <w:b/>
          <w:bCs/>
        </w:rPr>
        <w:t>3</w:t>
      </w:r>
      <w:r w:rsidR="00A400F4" w:rsidRPr="00D40F08">
        <w:rPr>
          <w:rFonts w:ascii="Times New Roman" w:hAnsi="Times New Roman" w:cs="Times New Roman"/>
          <w:b/>
          <w:bCs/>
        </w:rPr>
        <w:t xml:space="preserve">. </w:t>
      </w:r>
      <w:r w:rsidR="00EC3500" w:rsidRPr="00D40F08">
        <w:rPr>
          <w:rFonts w:ascii="Times New Roman" w:hAnsi="Times New Roman" w:cs="Times New Roman"/>
          <w:b/>
          <w:bCs/>
        </w:rPr>
        <w:t xml:space="preserve">Predicted targets of the potential bioactive compounds of </w:t>
      </w:r>
      <w:proofErr w:type="spellStart"/>
      <w:r w:rsidR="00EC3500" w:rsidRPr="00C027B8">
        <w:rPr>
          <w:rFonts w:ascii="Times New Roman" w:hAnsi="Times New Roman" w:cs="Times New Roman"/>
          <w:b/>
          <w:bCs/>
          <w:i/>
          <w:iCs/>
        </w:rPr>
        <w:t>Atractylodes</w:t>
      </w:r>
      <w:proofErr w:type="spellEnd"/>
      <w:r w:rsidR="00EC3500" w:rsidRPr="00C027B8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="00DF418D" w:rsidRPr="00C027B8">
        <w:rPr>
          <w:rFonts w:ascii="Times New Roman" w:hAnsi="Times New Roman" w:cs="Times New Roman"/>
          <w:b/>
          <w:bCs/>
          <w:i/>
          <w:iCs/>
        </w:rPr>
        <w:t>l</w:t>
      </w:r>
      <w:r w:rsidR="00EC3500" w:rsidRPr="00C027B8">
        <w:rPr>
          <w:rFonts w:ascii="Times New Roman" w:hAnsi="Times New Roman" w:cs="Times New Roman"/>
          <w:b/>
          <w:bCs/>
          <w:i/>
          <w:iCs/>
        </w:rPr>
        <w:t>ancea</w:t>
      </w:r>
      <w:proofErr w:type="spellEnd"/>
      <w:r w:rsidR="00EC3500" w:rsidRPr="00D40F08">
        <w:rPr>
          <w:rFonts w:ascii="Times New Roman" w:hAnsi="Times New Roman" w:cs="Times New Roman"/>
          <w:b/>
          <w:bCs/>
        </w:rPr>
        <w:t>.</w:t>
      </w:r>
    </w:p>
    <w:tbl>
      <w:tblPr>
        <w:tblW w:w="10466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2386"/>
        <w:gridCol w:w="3544"/>
        <w:gridCol w:w="2953"/>
      </w:tblGrid>
      <w:tr w:rsidR="00447E62" w14:paraId="6438AAB6" w14:textId="77777777" w:rsidTr="001F27C0">
        <w:trPr>
          <w:trHeight w:val="484"/>
        </w:trPr>
        <w:tc>
          <w:tcPr>
            <w:tcW w:w="1583" w:type="dxa"/>
            <w:tcBorders>
              <w:top w:val="single" w:sz="12" w:space="0" w:color="000000"/>
              <w:bottom w:val="single" w:sz="4" w:space="0" w:color="000000"/>
            </w:tcBorders>
          </w:tcPr>
          <w:p w14:paraId="233F4090" w14:textId="163A2050" w:rsidR="00447E62" w:rsidRDefault="00AA517A" w:rsidP="00EF1C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47E62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447E62">
              <w:rPr>
                <w:rFonts w:ascii="Times New Roman" w:hAnsi="Times New Roman" w:cs="Times New Roman"/>
                <w:sz w:val="24"/>
                <w:szCs w:val="24"/>
              </w:rPr>
              <w:t xml:space="preserve">ame </w:t>
            </w:r>
          </w:p>
        </w:tc>
        <w:tc>
          <w:tcPr>
            <w:tcW w:w="2386" w:type="dxa"/>
            <w:tcBorders>
              <w:top w:val="single" w:sz="12" w:space="0" w:color="000000"/>
              <w:bottom w:val="single" w:sz="4" w:space="0" w:color="000000"/>
            </w:tcBorders>
          </w:tcPr>
          <w:p w14:paraId="041AA4A1" w14:textId="67D9B70C" w:rsidR="00447E62" w:rsidRDefault="00AA517A" w:rsidP="00EF1C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447E62">
              <w:rPr>
                <w:rFonts w:ascii="Times New Roman" w:hAnsi="Times New Roman" w:cs="Times New Roman"/>
                <w:sz w:val="24"/>
                <w:szCs w:val="24"/>
              </w:rPr>
              <w:t>niprot_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4" w:space="0" w:color="000000"/>
            </w:tcBorders>
          </w:tcPr>
          <w:p w14:paraId="4C9C8D1C" w14:textId="265031FC" w:rsidR="00447E62" w:rsidRDefault="00AA517A" w:rsidP="00EF1C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47E62">
              <w:rPr>
                <w:rFonts w:ascii="Times New Roman" w:hAnsi="Times New Roman" w:cs="Times New Roman"/>
                <w:sz w:val="24"/>
                <w:szCs w:val="24"/>
              </w:rPr>
              <w:t>pd_name</w:t>
            </w:r>
            <w:proofErr w:type="spellEnd"/>
          </w:p>
        </w:tc>
        <w:tc>
          <w:tcPr>
            <w:tcW w:w="2953" w:type="dxa"/>
            <w:tcBorders>
              <w:top w:val="single" w:sz="12" w:space="0" w:color="000000"/>
              <w:bottom w:val="single" w:sz="4" w:space="0" w:color="000000"/>
            </w:tcBorders>
          </w:tcPr>
          <w:p w14:paraId="2CDE38E0" w14:textId="5B26282C" w:rsidR="00447E62" w:rsidRDefault="00AA517A" w:rsidP="00EF1C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7E62">
              <w:rPr>
                <w:rFonts w:ascii="Times New Roman" w:hAnsi="Times New Roman" w:cs="Times New Roman"/>
                <w:sz w:val="24"/>
                <w:szCs w:val="24"/>
              </w:rPr>
              <w:t>Pubchem_ID</w:t>
            </w:r>
            <w:proofErr w:type="spellEnd"/>
          </w:p>
        </w:tc>
      </w:tr>
      <w:tr w:rsidR="00447E62" w14:paraId="718D89E7" w14:textId="77777777" w:rsidTr="001F27C0">
        <w:trPr>
          <w:trHeight w:val="484"/>
        </w:trPr>
        <w:tc>
          <w:tcPr>
            <w:tcW w:w="1583" w:type="dxa"/>
            <w:tcBorders>
              <w:bottom w:val="single" w:sz="12" w:space="0" w:color="000000"/>
            </w:tcBorders>
          </w:tcPr>
          <w:p w14:paraId="78C039E4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TK2</w:t>
            </w:r>
          </w:p>
          <w:p w14:paraId="0179C6B5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FASN</w:t>
            </w:r>
          </w:p>
          <w:p w14:paraId="37C8D05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BMP2</w:t>
            </w:r>
          </w:p>
          <w:p w14:paraId="2DEE6BF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SMAD1</w:t>
            </w:r>
          </w:p>
          <w:p w14:paraId="2EB16C94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ASP3</w:t>
            </w:r>
          </w:p>
          <w:p w14:paraId="679F2EE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HMGCR</w:t>
            </w:r>
          </w:p>
          <w:p w14:paraId="60D806A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VEGFA</w:t>
            </w:r>
          </w:p>
          <w:p w14:paraId="5A84E6C0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NFKB1</w:t>
            </w:r>
          </w:p>
          <w:p w14:paraId="37952DA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BCB1</w:t>
            </w:r>
          </w:p>
          <w:p w14:paraId="7105AB65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ERCC1</w:t>
            </w:r>
          </w:p>
          <w:p w14:paraId="018D3D54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DIABLO</w:t>
            </w:r>
          </w:p>
          <w:p w14:paraId="227667E7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DGAT1</w:t>
            </w:r>
          </w:p>
          <w:p w14:paraId="337CDF16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ICAM1</w:t>
            </w:r>
          </w:p>
          <w:p w14:paraId="58872FF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NFKBIA</w:t>
            </w:r>
          </w:p>
          <w:p w14:paraId="5548C8B3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TNNB1</w:t>
            </w:r>
          </w:p>
          <w:p w14:paraId="64485DA2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VCAM1</w:t>
            </w:r>
          </w:p>
          <w:p w14:paraId="473CEB30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TGS2</w:t>
            </w:r>
          </w:p>
          <w:p w14:paraId="07177A64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KT1</w:t>
            </w:r>
          </w:p>
          <w:p w14:paraId="2ABEFBA9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APP</w:t>
            </w:r>
          </w:p>
          <w:p w14:paraId="7BC9581C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MPO</w:t>
            </w:r>
          </w:p>
          <w:p w14:paraId="76462294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TNF</w:t>
            </w:r>
          </w:p>
          <w:p w14:paraId="7BA98411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IL6</w:t>
            </w:r>
          </w:p>
          <w:p w14:paraId="313C8D91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ACE1</w:t>
            </w:r>
          </w:p>
          <w:p w14:paraId="7B0FC438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MAPK1</w:t>
            </w:r>
          </w:p>
          <w:p w14:paraId="26E7A2A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AP2</w:t>
            </w:r>
          </w:p>
          <w:p w14:paraId="1F58133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YP2E1</w:t>
            </w:r>
          </w:p>
          <w:p w14:paraId="10E645C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GFAP</w:t>
            </w:r>
          </w:p>
          <w:p w14:paraId="6D0FB57D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SRD5A2</w:t>
            </w:r>
          </w:p>
          <w:p w14:paraId="0EB2603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BDNF</w:t>
            </w:r>
          </w:p>
          <w:p w14:paraId="6C21F5B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REB1</w:t>
            </w:r>
          </w:p>
          <w:p w14:paraId="6DDC8894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CL3</w:t>
            </w:r>
          </w:p>
          <w:p w14:paraId="407095F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lastRenderedPageBreak/>
              <w:t>CAMK4</w:t>
            </w:r>
          </w:p>
          <w:p w14:paraId="3A361CD7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ASP9</w:t>
            </w:r>
          </w:p>
          <w:p w14:paraId="48FD4477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ASP3</w:t>
            </w:r>
          </w:p>
          <w:p w14:paraId="37385356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RKAA2</w:t>
            </w:r>
          </w:p>
          <w:p w14:paraId="06E1D660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ASP8</w:t>
            </w:r>
          </w:p>
          <w:p w14:paraId="20E9C2F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BCL2</w:t>
            </w:r>
          </w:p>
          <w:p w14:paraId="42E9705F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BAX</w:t>
            </w:r>
          </w:p>
          <w:p w14:paraId="1088C2E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GFB1</w:t>
            </w:r>
          </w:p>
          <w:p w14:paraId="69AA0250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AP2</w:t>
            </w:r>
          </w:p>
          <w:p w14:paraId="3A27B491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RKCA</w:t>
            </w:r>
          </w:p>
          <w:p w14:paraId="2047020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EDN1</w:t>
            </w:r>
          </w:p>
          <w:p w14:paraId="5F25C133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RAD51</w:t>
            </w:r>
          </w:p>
          <w:p w14:paraId="4671A8A1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LSCR1</w:t>
            </w:r>
          </w:p>
          <w:p w14:paraId="115EFFEF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SME1</w:t>
            </w:r>
          </w:p>
          <w:p w14:paraId="048D2654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DIPOR2</w:t>
            </w:r>
          </w:p>
          <w:p w14:paraId="36042854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UCP1</w:t>
            </w:r>
          </w:p>
          <w:p w14:paraId="588BE0C0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EIF2AK2</w:t>
            </w:r>
          </w:p>
          <w:p w14:paraId="093A157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SFTPB</w:t>
            </w:r>
          </w:p>
          <w:p w14:paraId="14566FC4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ECAM1</w:t>
            </w:r>
          </w:p>
          <w:p w14:paraId="530A7D81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HMOX1</w:t>
            </w:r>
          </w:p>
          <w:p w14:paraId="547DACC2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KDR</w:t>
            </w:r>
          </w:p>
          <w:p w14:paraId="745961B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BMP4</w:t>
            </w:r>
          </w:p>
          <w:p w14:paraId="2406C87B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ICAM1</w:t>
            </w:r>
          </w:p>
          <w:p w14:paraId="3345DB3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LBP</w:t>
            </w:r>
          </w:p>
          <w:p w14:paraId="19F8BB15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XCL8</w:t>
            </w:r>
          </w:p>
          <w:p w14:paraId="762DDB22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HR</w:t>
            </w:r>
          </w:p>
          <w:p w14:paraId="583CA4A1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XADR</w:t>
            </w:r>
          </w:p>
          <w:p w14:paraId="2984A94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UGT1A1</w:t>
            </w:r>
          </w:p>
          <w:p w14:paraId="615FCFA1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UGT1A6</w:t>
            </w:r>
          </w:p>
          <w:p w14:paraId="33AD3977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NPY</w:t>
            </w:r>
          </w:p>
          <w:p w14:paraId="17826C3D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DORA2A</w:t>
            </w:r>
          </w:p>
          <w:p w14:paraId="017F2A1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BCL2</w:t>
            </w:r>
          </w:p>
          <w:p w14:paraId="067F7F1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lastRenderedPageBreak/>
              <w:t>TP53</w:t>
            </w:r>
          </w:p>
          <w:p w14:paraId="643B660D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ASP3</w:t>
            </w:r>
          </w:p>
          <w:p w14:paraId="55C6FE1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ASP9</w:t>
            </w:r>
          </w:p>
          <w:p w14:paraId="4E0F5CA6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BAX</w:t>
            </w:r>
          </w:p>
          <w:p w14:paraId="3E623C66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IL1B</w:t>
            </w:r>
          </w:p>
          <w:p w14:paraId="59B3E4B4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MPO</w:t>
            </w:r>
          </w:p>
          <w:p w14:paraId="6559AA73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NFKB1</w:t>
            </w:r>
          </w:p>
          <w:p w14:paraId="3BECEE8C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MPO</w:t>
            </w:r>
          </w:p>
          <w:p w14:paraId="0B883280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MMP13</w:t>
            </w:r>
          </w:p>
          <w:p w14:paraId="0306107A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NOS2</w:t>
            </w:r>
          </w:p>
          <w:p w14:paraId="1AB2BFBC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PARD</w:t>
            </w:r>
          </w:p>
          <w:p w14:paraId="5672579B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LG</w:t>
            </w:r>
          </w:p>
          <w:p w14:paraId="7B97AAA6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PARA</w:t>
            </w:r>
          </w:p>
          <w:p w14:paraId="047A9E3D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PARG</w:t>
            </w:r>
          </w:p>
          <w:p w14:paraId="6F154E6B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MSI1</w:t>
            </w:r>
          </w:p>
          <w:p w14:paraId="1F6E4AEC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RSS1</w:t>
            </w:r>
          </w:p>
          <w:p w14:paraId="653CF083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FABP5</w:t>
            </w:r>
          </w:p>
          <w:p w14:paraId="6DE3B4F1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HMGCR</w:t>
            </w:r>
          </w:p>
          <w:p w14:paraId="53A17C35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DNF</w:t>
            </w:r>
          </w:p>
          <w:p w14:paraId="7526E46D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NTRK2</w:t>
            </w:r>
          </w:p>
          <w:p w14:paraId="70162E5E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RP</w:t>
            </w:r>
          </w:p>
          <w:p w14:paraId="1DFDC742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DX1</w:t>
            </w:r>
          </w:p>
          <w:p w14:paraId="2BD1F33D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SLC2A2</w:t>
            </w:r>
          </w:p>
          <w:p w14:paraId="306D30D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INS</w:t>
            </w:r>
          </w:p>
          <w:p w14:paraId="67F7A575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ON1</w:t>
            </w:r>
          </w:p>
          <w:p w14:paraId="2293754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AM</w:t>
            </w:r>
          </w:p>
          <w:p w14:paraId="0E074E0F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GAP43</w:t>
            </w:r>
          </w:p>
          <w:p w14:paraId="494A5570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EDN1</w:t>
            </w:r>
          </w:p>
          <w:p w14:paraId="43BC882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SERPINE1</w:t>
            </w:r>
          </w:p>
          <w:p w14:paraId="32C0DBB3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GCG</w:t>
            </w:r>
          </w:p>
          <w:p w14:paraId="2BB9221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ETP</w:t>
            </w:r>
          </w:p>
          <w:p w14:paraId="785DB1C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DNPEP</w:t>
            </w:r>
          </w:p>
          <w:p w14:paraId="3D7B29C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lastRenderedPageBreak/>
              <w:t>MMP3</w:t>
            </w:r>
          </w:p>
          <w:p w14:paraId="38FF1143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LALBA</w:t>
            </w:r>
          </w:p>
          <w:p w14:paraId="2C45F9E1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UCP2</w:t>
            </w:r>
          </w:p>
          <w:p w14:paraId="138FEB9B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UCP3</w:t>
            </w:r>
          </w:p>
          <w:p w14:paraId="134E5BFF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CK</w:t>
            </w:r>
          </w:p>
          <w:p w14:paraId="402C1270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FABP1</w:t>
            </w:r>
          </w:p>
          <w:p w14:paraId="75CC337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RBP2</w:t>
            </w:r>
          </w:p>
          <w:p w14:paraId="35E05CB0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ERBB2</w:t>
            </w:r>
          </w:p>
          <w:p w14:paraId="7B50A5C6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SOAT1</w:t>
            </w:r>
          </w:p>
          <w:p w14:paraId="5FF494F7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QP3</w:t>
            </w:r>
          </w:p>
          <w:p w14:paraId="4503A145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QP9</w:t>
            </w:r>
          </w:p>
          <w:p w14:paraId="374EB03B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BCL2</w:t>
            </w:r>
          </w:p>
          <w:p w14:paraId="60CB8AF1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GLP1R</w:t>
            </w:r>
          </w:p>
          <w:p w14:paraId="7B9E32A3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STAT5A</w:t>
            </w:r>
          </w:p>
          <w:p w14:paraId="7F09976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STAT5B</w:t>
            </w:r>
          </w:p>
          <w:p w14:paraId="2E02B59F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OP2A</w:t>
            </w:r>
          </w:p>
          <w:p w14:paraId="38FE4ED5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XDH</w:t>
            </w:r>
          </w:p>
          <w:p w14:paraId="0F231274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DK9</w:t>
            </w:r>
          </w:p>
          <w:p w14:paraId="4F87B425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FASN</w:t>
            </w:r>
          </w:p>
          <w:p w14:paraId="2416DEA3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NFE2L2</w:t>
            </w:r>
          </w:p>
          <w:p w14:paraId="1C67DBF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VRK1</w:t>
            </w:r>
          </w:p>
          <w:p w14:paraId="576EA13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HSP90AA1</w:t>
            </w:r>
          </w:p>
          <w:p w14:paraId="4A2CB3CB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GSTK1</w:t>
            </w:r>
          </w:p>
          <w:p w14:paraId="2FFA5EA5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ERG</w:t>
            </w:r>
          </w:p>
          <w:p w14:paraId="330DA8FF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BCC2</w:t>
            </w:r>
          </w:p>
          <w:p w14:paraId="2E191C4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BCG2</w:t>
            </w:r>
          </w:p>
          <w:p w14:paraId="145F6B66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APK14</w:t>
            </w:r>
          </w:p>
          <w:p w14:paraId="2BA7EF17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HDAC9</w:t>
            </w:r>
          </w:p>
          <w:p w14:paraId="648C0052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TOR</w:t>
            </w:r>
          </w:p>
          <w:p w14:paraId="69F5481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FLT3</w:t>
            </w:r>
          </w:p>
          <w:p w14:paraId="01DC8A2F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NO1</w:t>
            </w:r>
          </w:p>
          <w:p w14:paraId="04ADD40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BCL2</w:t>
            </w:r>
          </w:p>
          <w:p w14:paraId="1BAC487F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lastRenderedPageBreak/>
              <w:t>MAOA</w:t>
            </w:r>
          </w:p>
          <w:p w14:paraId="3B65F7D6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IL17A</w:t>
            </w:r>
          </w:p>
          <w:p w14:paraId="51E190D0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GAK</w:t>
            </w:r>
          </w:p>
          <w:p w14:paraId="557D696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MP2</w:t>
            </w:r>
          </w:p>
          <w:p w14:paraId="47419F8F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ASP9</w:t>
            </w:r>
          </w:p>
          <w:p w14:paraId="3B93168D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OP1</w:t>
            </w:r>
          </w:p>
          <w:p w14:paraId="14D504C1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MP9</w:t>
            </w:r>
          </w:p>
          <w:p w14:paraId="4B24184F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XIAP</w:t>
            </w:r>
          </w:p>
          <w:p w14:paraId="42C57161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P53</w:t>
            </w:r>
          </w:p>
          <w:p w14:paraId="2B9B788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YR</w:t>
            </w:r>
          </w:p>
          <w:p w14:paraId="066C5254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HMOX1</w:t>
            </w:r>
          </w:p>
          <w:p w14:paraId="049F0E3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APK1</w:t>
            </w:r>
          </w:p>
          <w:p w14:paraId="64F172E7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IL6</w:t>
            </w:r>
          </w:p>
          <w:p w14:paraId="1DD1EBB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JUN</w:t>
            </w:r>
          </w:p>
          <w:p w14:paraId="194CEFF3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ASP3</w:t>
            </w:r>
          </w:p>
          <w:p w14:paraId="379E0BA7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VEGFA</w:t>
            </w:r>
          </w:p>
          <w:p w14:paraId="4531DF5B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KT1</w:t>
            </w:r>
          </w:p>
          <w:p w14:paraId="2552902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NFKBIA</w:t>
            </w:r>
          </w:p>
          <w:p w14:paraId="6B71302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TGS2</w:t>
            </w:r>
          </w:p>
          <w:p w14:paraId="705188BB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TGES</w:t>
            </w:r>
          </w:p>
          <w:p w14:paraId="02F7673F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ERBB2</w:t>
            </w:r>
          </w:p>
          <w:p w14:paraId="6840925C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DKN1A</w:t>
            </w:r>
          </w:p>
          <w:p w14:paraId="103BAF4A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IL4</w:t>
            </w:r>
          </w:p>
          <w:p w14:paraId="5CC06885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DK4</w:t>
            </w:r>
          </w:p>
          <w:p w14:paraId="5C76B0D3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DK2</w:t>
            </w:r>
          </w:p>
          <w:p w14:paraId="506A67D1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CND1</w:t>
            </w:r>
          </w:p>
          <w:p w14:paraId="1D1D9C9D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CNB1</w:t>
            </w:r>
          </w:p>
          <w:p w14:paraId="140DE4C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CL1</w:t>
            </w:r>
          </w:p>
          <w:p w14:paraId="740EE43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BCL2L1</w:t>
            </w:r>
          </w:p>
          <w:p w14:paraId="7A56BD3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DM2</w:t>
            </w:r>
          </w:p>
          <w:p w14:paraId="6CA6DFA4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ET</w:t>
            </w:r>
          </w:p>
          <w:p w14:paraId="58DE9AF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NF</w:t>
            </w:r>
          </w:p>
          <w:p w14:paraId="6EEC412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lastRenderedPageBreak/>
              <w:t>NOS2</w:t>
            </w:r>
          </w:p>
          <w:p w14:paraId="788CA1A6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ICAM1</w:t>
            </w:r>
          </w:p>
          <w:p w14:paraId="462262E7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IL10</w:t>
            </w:r>
          </w:p>
          <w:p w14:paraId="30390CA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IFNG</w:t>
            </w:r>
          </w:p>
          <w:p w14:paraId="17A799F2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INSR</w:t>
            </w:r>
          </w:p>
          <w:p w14:paraId="13C997A2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SLC2A4</w:t>
            </w:r>
          </w:p>
          <w:p w14:paraId="37CAD69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MP1</w:t>
            </w:r>
          </w:p>
          <w:p w14:paraId="7B97A6F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BK1</w:t>
            </w:r>
          </w:p>
          <w:p w14:paraId="03EE17F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APK8</w:t>
            </w:r>
          </w:p>
          <w:p w14:paraId="601A59D6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URKB</w:t>
            </w:r>
          </w:p>
          <w:p w14:paraId="6DF5514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DORA2A</w:t>
            </w:r>
          </w:p>
          <w:p w14:paraId="773C68F5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RKCE</w:t>
            </w:r>
          </w:p>
          <w:p w14:paraId="6393808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CHE</w:t>
            </w:r>
          </w:p>
          <w:p w14:paraId="2CB7A3AD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DORA1</w:t>
            </w:r>
          </w:p>
          <w:p w14:paraId="1C0EE064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SRC</w:t>
            </w:r>
          </w:p>
          <w:p w14:paraId="01C32D2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EGFR</w:t>
            </w:r>
          </w:p>
          <w:p w14:paraId="37A8F0D0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ZHX2</w:t>
            </w:r>
          </w:p>
          <w:p w14:paraId="672B30C2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ARP1</w:t>
            </w:r>
          </w:p>
          <w:p w14:paraId="7EFA611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LDN2</w:t>
            </w:r>
          </w:p>
          <w:p w14:paraId="666C58D2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SMAD3</w:t>
            </w:r>
          </w:p>
          <w:p w14:paraId="65984E9F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HMGB1</w:t>
            </w:r>
          </w:p>
          <w:p w14:paraId="1F0D1DE7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ESR1</w:t>
            </w:r>
          </w:p>
          <w:p w14:paraId="5540EF3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ERT</w:t>
            </w:r>
          </w:p>
          <w:p w14:paraId="3726426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SIRT3</w:t>
            </w:r>
          </w:p>
          <w:p w14:paraId="51CE94C7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TN</w:t>
            </w:r>
          </w:p>
          <w:p w14:paraId="7D2E7FF0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APK3</w:t>
            </w:r>
          </w:p>
          <w:p w14:paraId="7BEF1EBB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NFKB1</w:t>
            </w:r>
          </w:p>
          <w:p w14:paraId="1F7AF894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PARA</w:t>
            </w:r>
          </w:p>
          <w:p w14:paraId="4B9EF6FE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LA2G7</w:t>
            </w:r>
          </w:p>
          <w:p w14:paraId="2C765514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OMC</w:t>
            </w:r>
          </w:p>
          <w:p w14:paraId="52AA9BD5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CN2</w:t>
            </w:r>
          </w:p>
          <w:p w14:paraId="762923BA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CL2</w:t>
            </w:r>
          </w:p>
          <w:p w14:paraId="234C7F3F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lastRenderedPageBreak/>
              <w:t>BCL2</w:t>
            </w:r>
          </w:p>
          <w:p w14:paraId="48BA6449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ICAM1</w:t>
            </w:r>
          </w:p>
          <w:p w14:paraId="31A61A8A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NPPA</w:t>
            </w:r>
          </w:p>
          <w:p w14:paraId="4C54E7B0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SCD</w:t>
            </w:r>
          </w:p>
          <w:p w14:paraId="704936AF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FOS</w:t>
            </w:r>
          </w:p>
          <w:p w14:paraId="43C3B90E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NPPB</w:t>
            </w:r>
          </w:p>
          <w:p w14:paraId="469F3410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NFKB1</w:t>
            </w:r>
          </w:p>
          <w:p w14:paraId="649D2BD1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JUN</w:t>
            </w:r>
          </w:p>
          <w:p w14:paraId="7CA6E13D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NFATC4</w:t>
            </w:r>
          </w:p>
          <w:p w14:paraId="291BEC14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ASP3</w:t>
            </w:r>
          </w:p>
          <w:p w14:paraId="2F3C8C1D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CL2</w:t>
            </w:r>
          </w:p>
          <w:p w14:paraId="40D80E00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DK2</w:t>
            </w:r>
          </w:p>
          <w:p w14:paraId="3B9DEB32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DK4</w:t>
            </w:r>
          </w:p>
          <w:p w14:paraId="3454A4C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DKN1A</w:t>
            </w:r>
          </w:p>
          <w:p w14:paraId="2E42F276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KEAP1</w:t>
            </w:r>
          </w:p>
          <w:p w14:paraId="595C763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MP1</w:t>
            </w:r>
          </w:p>
          <w:p w14:paraId="4B30755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RB1</w:t>
            </w:r>
          </w:p>
          <w:p w14:paraId="1D12AED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MP3</w:t>
            </w:r>
          </w:p>
          <w:p w14:paraId="70CA9AA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CE2</w:t>
            </w:r>
          </w:p>
          <w:p w14:paraId="279C51D0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NR2</w:t>
            </w:r>
          </w:p>
          <w:p w14:paraId="32FB5B53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IL6</w:t>
            </w:r>
          </w:p>
          <w:p w14:paraId="6FEB52EB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TNF</w:t>
            </w:r>
          </w:p>
          <w:p w14:paraId="31D9046C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IL1B</w:t>
            </w:r>
          </w:p>
          <w:p w14:paraId="6D8B713B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NR2</w:t>
            </w:r>
          </w:p>
          <w:p w14:paraId="1983E803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PARA</w:t>
            </w:r>
          </w:p>
          <w:p w14:paraId="74686D10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YP1A2</w:t>
            </w:r>
          </w:p>
          <w:p w14:paraId="652D04EF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ASP3</w:t>
            </w:r>
          </w:p>
          <w:p w14:paraId="0B232410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HIF1A</w:t>
            </w:r>
          </w:p>
          <w:p w14:paraId="5E2B281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TNNB1</w:t>
            </w:r>
          </w:p>
          <w:p w14:paraId="38AEEA7B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MP13</w:t>
            </w:r>
          </w:p>
          <w:p w14:paraId="29663385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NFKB1</w:t>
            </w:r>
          </w:p>
          <w:p w14:paraId="50D3500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UC5AC</w:t>
            </w:r>
          </w:p>
          <w:p w14:paraId="55B301A6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lastRenderedPageBreak/>
              <w:t>CYP2C19</w:t>
            </w:r>
          </w:p>
          <w:p w14:paraId="4F5331F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RELA</w:t>
            </w:r>
          </w:p>
          <w:p w14:paraId="45B0C9D1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RKCD</w:t>
            </w:r>
          </w:p>
          <w:p w14:paraId="2A3B1EC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P53</w:t>
            </w:r>
          </w:p>
          <w:p w14:paraId="3918BFE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MP1</w:t>
            </w:r>
          </w:p>
          <w:p w14:paraId="05874502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BCL2</w:t>
            </w:r>
          </w:p>
          <w:p w14:paraId="316F1EC4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TGS2</w:t>
            </w:r>
          </w:p>
          <w:p w14:paraId="0EFC122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CL1</w:t>
            </w:r>
          </w:p>
          <w:p w14:paraId="775150E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CL2</w:t>
            </w:r>
          </w:p>
          <w:p w14:paraId="0599E652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DK9</w:t>
            </w:r>
          </w:p>
          <w:p w14:paraId="7C258C03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NOS2</w:t>
            </w:r>
          </w:p>
          <w:p w14:paraId="47794015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GSK3B</w:t>
            </w:r>
          </w:p>
          <w:p w14:paraId="119C3C2D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CND1</w:t>
            </w:r>
          </w:p>
          <w:p w14:paraId="31BD35F5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BC3</w:t>
            </w:r>
          </w:p>
          <w:p w14:paraId="42CBC6E7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DKN1A</w:t>
            </w:r>
          </w:p>
          <w:p w14:paraId="1E9A7006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IL6</w:t>
            </w:r>
          </w:p>
          <w:p w14:paraId="25C8636F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XCL8</w:t>
            </w:r>
          </w:p>
          <w:p w14:paraId="139B573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BAX</w:t>
            </w:r>
          </w:p>
          <w:p w14:paraId="496DB42B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KDR</w:t>
            </w:r>
          </w:p>
          <w:p w14:paraId="10A5B1A3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KT1</w:t>
            </w:r>
          </w:p>
          <w:p w14:paraId="3F9C6FC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TGS1</w:t>
            </w:r>
          </w:p>
          <w:p w14:paraId="6F796D5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FN1</w:t>
            </w:r>
          </w:p>
          <w:p w14:paraId="2064EEC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JUN</w:t>
            </w:r>
          </w:p>
          <w:p w14:paraId="5B296DCF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F3</w:t>
            </w:r>
          </w:p>
          <w:p w14:paraId="5F668167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CL26</w:t>
            </w:r>
          </w:p>
          <w:p w14:paraId="7A7F3923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MP9</w:t>
            </w:r>
          </w:p>
          <w:p w14:paraId="7DBFE30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DKN1B</w:t>
            </w:r>
          </w:p>
          <w:p w14:paraId="45768D4B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APK11</w:t>
            </w:r>
          </w:p>
          <w:p w14:paraId="70173DCD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NF</w:t>
            </w:r>
          </w:p>
          <w:p w14:paraId="46AACD3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ERN1</w:t>
            </w:r>
          </w:p>
          <w:p w14:paraId="218FBEF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VEGFA</w:t>
            </w:r>
          </w:p>
          <w:p w14:paraId="229E4A4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FLAR</w:t>
            </w:r>
          </w:p>
          <w:p w14:paraId="2D95186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lastRenderedPageBreak/>
              <w:t>EGFR</w:t>
            </w:r>
          </w:p>
          <w:p w14:paraId="4BD61C9B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SPP1</w:t>
            </w:r>
          </w:p>
          <w:p w14:paraId="70144371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NEDD4L</w:t>
            </w:r>
          </w:p>
          <w:p w14:paraId="546C3DC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DK4</w:t>
            </w:r>
          </w:p>
          <w:p w14:paraId="578B2C0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RAF2</w:t>
            </w:r>
          </w:p>
          <w:p w14:paraId="1125B502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MAPK1</w:t>
            </w:r>
          </w:p>
          <w:p w14:paraId="6E9DCFB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NF</w:t>
            </w:r>
          </w:p>
          <w:p w14:paraId="3737607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F3</w:t>
            </w:r>
          </w:p>
          <w:p w14:paraId="627CE17D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D36</w:t>
            </w:r>
          </w:p>
          <w:p w14:paraId="6BE368F3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DK4</w:t>
            </w:r>
          </w:p>
          <w:p w14:paraId="0E3E2BBD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RB1</w:t>
            </w:r>
          </w:p>
          <w:p w14:paraId="0220B613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CND1</w:t>
            </w:r>
          </w:p>
          <w:p w14:paraId="3BF5A42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CDKN1B</w:t>
            </w:r>
          </w:p>
          <w:p w14:paraId="59A787A5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NOS2</w:t>
            </w:r>
          </w:p>
          <w:p w14:paraId="0B0BB21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LOX5</w:t>
            </w:r>
          </w:p>
          <w:p w14:paraId="5ABCCEF6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GF</w:t>
            </w:r>
          </w:p>
          <w:p w14:paraId="185C97B3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TLR4</w:t>
            </w:r>
          </w:p>
          <w:p w14:paraId="333469D2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TNF</w:t>
            </w:r>
          </w:p>
          <w:p w14:paraId="7CCC752D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IL6</w:t>
            </w:r>
          </w:p>
          <w:p w14:paraId="4AB84206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VEGFA</w:t>
            </w:r>
          </w:p>
          <w:p w14:paraId="19C9B1A1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IL1B</w:t>
            </w:r>
          </w:p>
          <w:p w14:paraId="69B031F8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PARA</w:t>
            </w:r>
          </w:p>
          <w:p w14:paraId="2779F80C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AX</w:t>
            </w:r>
          </w:p>
          <w:p w14:paraId="0D2DAEFE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STAT3</w:t>
            </w:r>
          </w:p>
          <w:p w14:paraId="2C9EF674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ELANE</w:t>
            </w:r>
          </w:p>
          <w:p w14:paraId="6961921C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AX</w:t>
            </w:r>
          </w:p>
          <w:p w14:paraId="5F2F316F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XCR4</w:t>
            </w:r>
          </w:p>
          <w:p w14:paraId="3088536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RPA1</w:t>
            </w:r>
          </w:p>
          <w:p w14:paraId="78F57035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YR</w:t>
            </w:r>
          </w:p>
          <w:p w14:paraId="7ADEABDE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YRP1</w:t>
            </w:r>
          </w:p>
          <w:p w14:paraId="4B746559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HIF1A</w:t>
            </w:r>
          </w:p>
          <w:p w14:paraId="4B60F15B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NOS3</w:t>
            </w:r>
          </w:p>
          <w:p w14:paraId="61180AB8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lastRenderedPageBreak/>
              <w:t>CA3</w:t>
            </w:r>
          </w:p>
          <w:p w14:paraId="72602CCD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IL2</w:t>
            </w:r>
          </w:p>
          <w:p w14:paraId="6EA3AD41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RELA</w:t>
            </w:r>
          </w:p>
          <w:p w14:paraId="183A8F53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TRPA1</w:t>
            </w:r>
          </w:p>
          <w:p w14:paraId="19992E9C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YP1A1</w:t>
            </w:r>
          </w:p>
          <w:p w14:paraId="249DC6C7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MPO</w:t>
            </w:r>
          </w:p>
          <w:p w14:paraId="53DF8B4C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FUS</w:t>
            </w:r>
          </w:p>
          <w:p w14:paraId="41EFB5A1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CL2</w:t>
            </w:r>
          </w:p>
          <w:p w14:paraId="2417C538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XCL8</w:t>
            </w:r>
          </w:p>
          <w:p w14:paraId="3EF5C61E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UCHL1</w:t>
            </w:r>
          </w:p>
          <w:p w14:paraId="75BE3F64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TLR2</w:t>
            </w:r>
          </w:p>
          <w:p w14:paraId="1E92DF02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CRTC2</w:t>
            </w:r>
          </w:p>
          <w:p w14:paraId="038216FD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IL10</w:t>
            </w:r>
          </w:p>
          <w:p w14:paraId="30B8916C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TNF</w:t>
            </w:r>
          </w:p>
          <w:p w14:paraId="33AFA7D7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POM</w:t>
            </w:r>
          </w:p>
          <w:p w14:paraId="74C6A125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GUCA2A</w:t>
            </w:r>
          </w:p>
          <w:p w14:paraId="0320F192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PTEN</w:t>
            </w:r>
          </w:p>
          <w:p w14:paraId="21E01B86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BCL2</w:t>
            </w:r>
          </w:p>
          <w:p w14:paraId="2D8CA0FA" w14:textId="77777777" w:rsidR="00AA517A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BHD15</w:t>
            </w:r>
          </w:p>
          <w:p w14:paraId="07085145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YWHAZ</w:t>
            </w:r>
          </w:p>
          <w:p w14:paraId="65226B41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IDE</w:t>
            </w:r>
          </w:p>
          <w:p w14:paraId="74797660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IL1A</w:t>
            </w:r>
          </w:p>
          <w:p w14:paraId="72BF31F0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ACE</w:t>
            </w:r>
          </w:p>
          <w:p w14:paraId="2BEBC823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STAT3</w:t>
            </w:r>
          </w:p>
          <w:p w14:paraId="0F69BB9D" w14:textId="77777777" w:rsidR="00AA517A" w:rsidRPr="00D149A5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MB</w:t>
            </w:r>
          </w:p>
          <w:p w14:paraId="1F616AC4" w14:textId="664F21CB" w:rsidR="00447E62" w:rsidRPr="00AA517A" w:rsidRDefault="00AA517A" w:rsidP="00AA517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AA517A">
              <w:rPr>
                <w:rFonts w:ascii="Times New Roman" w:hAnsi="Times New Roman" w:cs="Times New Roman"/>
                <w:iCs/>
                <w:szCs w:val="21"/>
              </w:rPr>
              <w:t>AGTR2</w:t>
            </w:r>
          </w:p>
        </w:tc>
        <w:tc>
          <w:tcPr>
            <w:tcW w:w="2386" w:type="dxa"/>
            <w:tcBorders>
              <w:bottom w:val="single" w:sz="12" w:space="0" w:color="000000"/>
            </w:tcBorders>
          </w:tcPr>
          <w:p w14:paraId="3E52991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lastRenderedPageBreak/>
              <w:t>Q05397</w:t>
            </w:r>
          </w:p>
          <w:p w14:paraId="01C8F65C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9327</w:t>
            </w:r>
          </w:p>
          <w:p w14:paraId="159FCE76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2643</w:t>
            </w:r>
          </w:p>
          <w:p w14:paraId="2EC050B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15797</w:t>
            </w:r>
          </w:p>
          <w:p w14:paraId="22E4A69D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2574</w:t>
            </w:r>
          </w:p>
          <w:p w14:paraId="38D8A8BB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4035</w:t>
            </w:r>
          </w:p>
          <w:p w14:paraId="6ACDE3A6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5692</w:t>
            </w:r>
          </w:p>
          <w:p w14:paraId="77A34FB6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9838</w:t>
            </w:r>
          </w:p>
          <w:p w14:paraId="4F35F56C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8183</w:t>
            </w:r>
          </w:p>
          <w:p w14:paraId="6415174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7992</w:t>
            </w:r>
          </w:p>
          <w:p w14:paraId="182A35D1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Q9NR28</w:t>
            </w:r>
          </w:p>
          <w:p w14:paraId="265F498D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75907</w:t>
            </w:r>
          </w:p>
          <w:p w14:paraId="309569A9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05362</w:t>
            </w:r>
          </w:p>
          <w:p w14:paraId="6F033E26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25963</w:t>
            </w:r>
          </w:p>
          <w:p w14:paraId="6A743C20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35222</w:t>
            </w:r>
          </w:p>
          <w:p w14:paraId="08338F70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19320</w:t>
            </w:r>
          </w:p>
          <w:p w14:paraId="3D12802C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35354</w:t>
            </w:r>
          </w:p>
          <w:p w14:paraId="09CBF294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31749</w:t>
            </w:r>
          </w:p>
          <w:p w14:paraId="7025BC0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067</w:t>
            </w:r>
          </w:p>
          <w:p w14:paraId="72AB557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164</w:t>
            </w:r>
          </w:p>
          <w:p w14:paraId="31F9EED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375</w:t>
            </w:r>
          </w:p>
          <w:p w14:paraId="5C4BEA98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231</w:t>
            </w:r>
          </w:p>
          <w:p w14:paraId="6773B02B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56817</w:t>
            </w:r>
          </w:p>
          <w:p w14:paraId="5C3A517D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8482</w:t>
            </w:r>
          </w:p>
          <w:p w14:paraId="44550984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1137</w:t>
            </w:r>
          </w:p>
          <w:p w14:paraId="0D5AF661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181</w:t>
            </w:r>
          </w:p>
          <w:p w14:paraId="75AAB084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4136</w:t>
            </w:r>
          </w:p>
          <w:p w14:paraId="3042AA8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1213</w:t>
            </w:r>
          </w:p>
          <w:p w14:paraId="08947FD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3560</w:t>
            </w:r>
          </w:p>
          <w:p w14:paraId="43F8440D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6220</w:t>
            </w:r>
          </w:p>
          <w:p w14:paraId="2657795F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0147</w:t>
            </w:r>
          </w:p>
          <w:p w14:paraId="04D7F26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lastRenderedPageBreak/>
              <w:t>Q16566</w:t>
            </w:r>
          </w:p>
          <w:p w14:paraId="6B7B186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55211</w:t>
            </w:r>
          </w:p>
          <w:p w14:paraId="6C652AF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2574</w:t>
            </w:r>
          </w:p>
          <w:p w14:paraId="002D70D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54646</w:t>
            </w:r>
          </w:p>
          <w:p w14:paraId="6A4EA35F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14790</w:t>
            </w:r>
          </w:p>
          <w:p w14:paraId="65DE675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0415</w:t>
            </w:r>
          </w:p>
          <w:p w14:paraId="202FC8E1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7812</w:t>
            </w:r>
          </w:p>
          <w:p w14:paraId="643A29C4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01137</w:t>
            </w:r>
          </w:p>
          <w:p w14:paraId="26612FBA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11137</w:t>
            </w:r>
          </w:p>
          <w:p w14:paraId="7970BF25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17252</w:t>
            </w:r>
          </w:p>
          <w:p w14:paraId="7561E0B4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05305</w:t>
            </w:r>
          </w:p>
          <w:p w14:paraId="46F659BE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Q06609</w:t>
            </w:r>
          </w:p>
          <w:p w14:paraId="73DDADB4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15162</w:t>
            </w:r>
          </w:p>
          <w:p w14:paraId="1A5DD0DF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Q06323</w:t>
            </w:r>
          </w:p>
          <w:p w14:paraId="1C22C5DE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Q86V24</w:t>
            </w:r>
          </w:p>
          <w:p w14:paraId="7D0D9ABB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25874</w:t>
            </w:r>
          </w:p>
          <w:p w14:paraId="0DF5E3E9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9525</w:t>
            </w:r>
          </w:p>
          <w:p w14:paraId="2D350B6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7988</w:t>
            </w:r>
          </w:p>
          <w:p w14:paraId="670268B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6284</w:t>
            </w:r>
          </w:p>
          <w:p w14:paraId="62793F6D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9601</w:t>
            </w:r>
          </w:p>
          <w:p w14:paraId="608322D8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5968</w:t>
            </w:r>
          </w:p>
          <w:p w14:paraId="21DCA80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2644</w:t>
            </w:r>
          </w:p>
          <w:p w14:paraId="29274CD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362</w:t>
            </w:r>
          </w:p>
          <w:p w14:paraId="63BCB431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8428</w:t>
            </w:r>
          </w:p>
          <w:p w14:paraId="5959A9F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0145</w:t>
            </w:r>
          </w:p>
          <w:p w14:paraId="5FD9833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5869</w:t>
            </w:r>
          </w:p>
          <w:p w14:paraId="368B370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78310</w:t>
            </w:r>
          </w:p>
          <w:p w14:paraId="15CA2EC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2309</w:t>
            </w:r>
          </w:p>
          <w:p w14:paraId="0870729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9224</w:t>
            </w:r>
          </w:p>
          <w:p w14:paraId="5CE8C17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303</w:t>
            </w:r>
          </w:p>
          <w:p w14:paraId="68534F1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9274</w:t>
            </w:r>
          </w:p>
          <w:p w14:paraId="5F0F1E0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0415</w:t>
            </w:r>
          </w:p>
          <w:p w14:paraId="61FF83C6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lastRenderedPageBreak/>
              <w:t>P04637</w:t>
            </w:r>
          </w:p>
          <w:p w14:paraId="226F3A98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2574</w:t>
            </w:r>
          </w:p>
          <w:p w14:paraId="20278FC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55211</w:t>
            </w:r>
          </w:p>
          <w:p w14:paraId="28C33509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7812</w:t>
            </w:r>
          </w:p>
          <w:p w14:paraId="63D66426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584</w:t>
            </w:r>
          </w:p>
          <w:p w14:paraId="32CCE364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164</w:t>
            </w:r>
          </w:p>
          <w:p w14:paraId="793C482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9838</w:t>
            </w:r>
          </w:p>
          <w:p w14:paraId="18A8A4F6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164</w:t>
            </w:r>
          </w:p>
          <w:p w14:paraId="18CD2C0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5452</w:t>
            </w:r>
          </w:p>
          <w:p w14:paraId="121F37B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5228</w:t>
            </w:r>
          </w:p>
          <w:p w14:paraId="52A9A7F8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3181</w:t>
            </w:r>
          </w:p>
          <w:p w14:paraId="519DC749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0747</w:t>
            </w:r>
          </w:p>
          <w:p w14:paraId="2CF30E7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7869</w:t>
            </w:r>
          </w:p>
          <w:p w14:paraId="037EC7FF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7231</w:t>
            </w:r>
          </w:p>
          <w:p w14:paraId="31CB302B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43347</w:t>
            </w:r>
          </w:p>
          <w:p w14:paraId="5B03B3BE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07477</w:t>
            </w:r>
          </w:p>
          <w:p w14:paraId="38135CDC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Q01469</w:t>
            </w:r>
          </w:p>
          <w:p w14:paraId="59DE3FC8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04035</w:t>
            </w:r>
          </w:p>
          <w:p w14:paraId="3E41D005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23560</w:t>
            </w:r>
          </w:p>
          <w:p w14:paraId="7DD62D06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Q16620</w:t>
            </w:r>
          </w:p>
          <w:p w14:paraId="1C8A3DE3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02741</w:t>
            </w:r>
          </w:p>
          <w:p w14:paraId="7E74E6EE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52945</w:t>
            </w:r>
          </w:p>
          <w:p w14:paraId="65CC44E0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11168</w:t>
            </w:r>
          </w:p>
          <w:p w14:paraId="687B2E7F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01308</w:t>
            </w:r>
          </w:p>
          <w:p w14:paraId="58B3B84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7169</w:t>
            </w:r>
          </w:p>
          <w:p w14:paraId="01B10BC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9021</w:t>
            </w:r>
          </w:p>
          <w:p w14:paraId="001CB90B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7677</w:t>
            </w:r>
          </w:p>
          <w:p w14:paraId="68F38AE0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305</w:t>
            </w:r>
          </w:p>
          <w:p w14:paraId="6223A6D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121</w:t>
            </w:r>
          </w:p>
          <w:p w14:paraId="0CC425C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275</w:t>
            </w:r>
          </w:p>
          <w:p w14:paraId="5BEAFCF1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1597</w:t>
            </w:r>
          </w:p>
          <w:p w14:paraId="60F690B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9ULA0</w:t>
            </w:r>
          </w:p>
          <w:p w14:paraId="6E1B0DF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lastRenderedPageBreak/>
              <w:t>P08254</w:t>
            </w:r>
          </w:p>
          <w:p w14:paraId="1EF42AE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0709</w:t>
            </w:r>
          </w:p>
          <w:p w14:paraId="181FB0B9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55851</w:t>
            </w:r>
          </w:p>
          <w:p w14:paraId="12CB6EE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55916</w:t>
            </w:r>
          </w:p>
          <w:p w14:paraId="2169F7D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6307</w:t>
            </w:r>
          </w:p>
          <w:p w14:paraId="795508B4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7148</w:t>
            </w:r>
          </w:p>
          <w:p w14:paraId="4E3BE44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50120</w:t>
            </w:r>
          </w:p>
          <w:p w14:paraId="6AB1D14F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4626</w:t>
            </w:r>
          </w:p>
          <w:p w14:paraId="42B7A92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5610</w:t>
            </w:r>
          </w:p>
          <w:p w14:paraId="1AE114C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92482</w:t>
            </w:r>
          </w:p>
          <w:p w14:paraId="47E63D4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O43315</w:t>
            </w:r>
          </w:p>
          <w:p w14:paraId="66C9AEB9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0415</w:t>
            </w:r>
          </w:p>
          <w:p w14:paraId="6240D88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3220</w:t>
            </w:r>
          </w:p>
          <w:p w14:paraId="6CC0A84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2229</w:t>
            </w:r>
          </w:p>
          <w:p w14:paraId="3603E2A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51692</w:t>
            </w:r>
          </w:p>
          <w:p w14:paraId="4E1B62C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1388</w:t>
            </w:r>
          </w:p>
          <w:p w14:paraId="0BAA6AE1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7989</w:t>
            </w:r>
          </w:p>
          <w:p w14:paraId="23D2FEC0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50750</w:t>
            </w:r>
          </w:p>
          <w:p w14:paraId="7083CA6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9327</w:t>
            </w:r>
          </w:p>
          <w:p w14:paraId="0AF8327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16236</w:t>
            </w:r>
          </w:p>
          <w:p w14:paraId="6EB5253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99986</w:t>
            </w:r>
          </w:p>
          <w:p w14:paraId="3660D5D1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7900</w:t>
            </w:r>
          </w:p>
          <w:p w14:paraId="3BF7871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9Y2Q3</w:t>
            </w:r>
          </w:p>
          <w:p w14:paraId="220596B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1308</w:t>
            </w:r>
          </w:p>
          <w:p w14:paraId="4B73571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92887</w:t>
            </w:r>
          </w:p>
          <w:p w14:paraId="22E04C0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9UNQ0</w:t>
            </w:r>
          </w:p>
          <w:p w14:paraId="11D126AC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16539</w:t>
            </w:r>
          </w:p>
          <w:p w14:paraId="1FC5599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9UKV0</w:t>
            </w:r>
          </w:p>
          <w:p w14:paraId="7109FBA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2345</w:t>
            </w:r>
          </w:p>
          <w:p w14:paraId="2707DF54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6888</w:t>
            </w:r>
          </w:p>
          <w:p w14:paraId="740F730D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5XXA6</w:t>
            </w:r>
          </w:p>
          <w:p w14:paraId="0FBDBC40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0415</w:t>
            </w:r>
          </w:p>
          <w:p w14:paraId="7CEBA6E8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lastRenderedPageBreak/>
              <w:t>P21397</w:t>
            </w:r>
          </w:p>
          <w:p w14:paraId="776F134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16552</w:t>
            </w:r>
          </w:p>
          <w:p w14:paraId="7B448F71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O14976</w:t>
            </w:r>
          </w:p>
          <w:p w14:paraId="103FE8D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8253</w:t>
            </w:r>
          </w:p>
          <w:p w14:paraId="7ED49DF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55211</w:t>
            </w:r>
          </w:p>
          <w:p w14:paraId="3DBD7529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1387</w:t>
            </w:r>
          </w:p>
          <w:p w14:paraId="28446AC1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4780</w:t>
            </w:r>
          </w:p>
          <w:p w14:paraId="63C0452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98170</w:t>
            </w:r>
          </w:p>
          <w:p w14:paraId="622AD219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4637</w:t>
            </w:r>
          </w:p>
          <w:p w14:paraId="1FCAE180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4679</w:t>
            </w:r>
          </w:p>
          <w:p w14:paraId="4539ABDD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9601</w:t>
            </w:r>
          </w:p>
          <w:p w14:paraId="5083183F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8482</w:t>
            </w:r>
          </w:p>
          <w:p w14:paraId="5046165B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231</w:t>
            </w:r>
          </w:p>
          <w:p w14:paraId="2BD4895C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412</w:t>
            </w:r>
          </w:p>
          <w:p w14:paraId="13A6624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2574</w:t>
            </w:r>
          </w:p>
          <w:p w14:paraId="7114AE5B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5692</w:t>
            </w:r>
          </w:p>
          <w:p w14:paraId="4171C93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1749</w:t>
            </w:r>
          </w:p>
          <w:p w14:paraId="45418CC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5963</w:t>
            </w:r>
          </w:p>
          <w:p w14:paraId="7EC1F4BF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5354</w:t>
            </w:r>
          </w:p>
          <w:p w14:paraId="71D73068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O14684</w:t>
            </w:r>
          </w:p>
          <w:p w14:paraId="6768EAB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4626</w:t>
            </w:r>
          </w:p>
          <w:p w14:paraId="3F01155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8936</w:t>
            </w:r>
          </w:p>
          <w:p w14:paraId="279D9B68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112</w:t>
            </w:r>
          </w:p>
          <w:p w14:paraId="645F999B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1802</w:t>
            </w:r>
          </w:p>
          <w:p w14:paraId="4294AB5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4941</w:t>
            </w:r>
          </w:p>
          <w:p w14:paraId="5C7D44B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4385</w:t>
            </w:r>
          </w:p>
          <w:p w14:paraId="4CC2688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4635</w:t>
            </w:r>
          </w:p>
          <w:p w14:paraId="59314F39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7820</w:t>
            </w:r>
          </w:p>
          <w:p w14:paraId="53B9166C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7817</w:t>
            </w:r>
          </w:p>
          <w:p w14:paraId="7E9E0978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0987</w:t>
            </w:r>
          </w:p>
          <w:p w14:paraId="0FDE3170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8581</w:t>
            </w:r>
          </w:p>
          <w:p w14:paraId="5A1B5E71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375</w:t>
            </w:r>
          </w:p>
          <w:p w14:paraId="6702FD3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lastRenderedPageBreak/>
              <w:t>P35228</w:t>
            </w:r>
          </w:p>
          <w:p w14:paraId="78B879CC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362</w:t>
            </w:r>
          </w:p>
          <w:p w14:paraId="58257301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2301</w:t>
            </w:r>
          </w:p>
          <w:p w14:paraId="2FB9DCC8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579</w:t>
            </w:r>
          </w:p>
          <w:p w14:paraId="0857C25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6213</w:t>
            </w:r>
          </w:p>
          <w:p w14:paraId="29C6793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4672</w:t>
            </w:r>
          </w:p>
          <w:p w14:paraId="3E24FA0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3956</w:t>
            </w:r>
          </w:p>
          <w:p w14:paraId="2B98266C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9UHD2</w:t>
            </w:r>
          </w:p>
          <w:p w14:paraId="0706D534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5983</w:t>
            </w:r>
          </w:p>
          <w:p w14:paraId="2C2DE8CF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96GD4</w:t>
            </w:r>
          </w:p>
          <w:p w14:paraId="78491A86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9274</w:t>
            </w:r>
          </w:p>
          <w:p w14:paraId="278B71E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2156</w:t>
            </w:r>
          </w:p>
          <w:p w14:paraId="2B9D8210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2303</w:t>
            </w:r>
          </w:p>
          <w:p w14:paraId="54935CC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0542</w:t>
            </w:r>
          </w:p>
          <w:p w14:paraId="345C1F2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2931</w:t>
            </w:r>
          </w:p>
          <w:p w14:paraId="4D231C1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0533</w:t>
            </w:r>
          </w:p>
          <w:p w14:paraId="56F975CC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9Y6X8</w:t>
            </w:r>
          </w:p>
          <w:p w14:paraId="3B28EBF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9874</w:t>
            </w:r>
          </w:p>
          <w:p w14:paraId="2BF199A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57739</w:t>
            </w:r>
          </w:p>
          <w:p w14:paraId="6E9F9E16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84022</w:t>
            </w:r>
          </w:p>
          <w:p w14:paraId="7C80A1B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9429</w:t>
            </w:r>
          </w:p>
          <w:p w14:paraId="6DC8965C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3372</w:t>
            </w:r>
          </w:p>
          <w:p w14:paraId="433D402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O14746</w:t>
            </w:r>
          </w:p>
          <w:p w14:paraId="1FD223CF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9NTG7</w:t>
            </w:r>
          </w:p>
          <w:p w14:paraId="5BB46C4D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1246</w:t>
            </w:r>
          </w:p>
          <w:p w14:paraId="33ABB75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7361</w:t>
            </w:r>
          </w:p>
          <w:p w14:paraId="5DA557A0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9838</w:t>
            </w:r>
          </w:p>
          <w:p w14:paraId="2B1F78DB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7869</w:t>
            </w:r>
          </w:p>
          <w:p w14:paraId="716C3A54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13093</w:t>
            </w:r>
          </w:p>
          <w:p w14:paraId="6006A160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189</w:t>
            </w:r>
          </w:p>
          <w:p w14:paraId="7969B94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80188</w:t>
            </w:r>
          </w:p>
          <w:p w14:paraId="67F533ED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3500</w:t>
            </w:r>
          </w:p>
          <w:p w14:paraId="44D5FD3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lastRenderedPageBreak/>
              <w:t>P10415</w:t>
            </w:r>
          </w:p>
          <w:p w14:paraId="605FF2F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362</w:t>
            </w:r>
          </w:p>
          <w:p w14:paraId="5BF881E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160</w:t>
            </w:r>
          </w:p>
          <w:p w14:paraId="679BB5FB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O00767</w:t>
            </w:r>
          </w:p>
          <w:p w14:paraId="5BA15A30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100</w:t>
            </w:r>
          </w:p>
          <w:p w14:paraId="580DD4E1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6860</w:t>
            </w:r>
          </w:p>
          <w:p w14:paraId="25AC95BB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9838</w:t>
            </w:r>
          </w:p>
          <w:p w14:paraId="68F8E02D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412</w:t>
            </w:r>
          </w:p>
          <w:p w14:paraId="2EBD15DC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14934</w:t>
            </w:r>
          </w:p>
          <w:p w14:paraId="26FC67E6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2574</w:t>
            </w:r>
          </w:p>
          <w:p w14:paraId="3C2AA744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0415</w:t>
            </w:r>
          </w:p>
          <w:p w14:paraId="4B5FA4D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4941</w:t>
            </w:r>
          </w:p>
          <w:p w14:paraId="2F43640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1802</w:t>
            </w:r>
          </w:p>
          <w:p w14:paraId="47607864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8936</w:t>
            </w:r>
          </w:p>
          <w:p w14:paraId="5AF78219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14145</w:t>
            </w:r>
          </w:p>
          <w:p w14:paraId="6446D6E4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3956</w:t>
            </w:r>
          </w:p>
          <w:p w14:paraId="0CAED28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6400</w:t>
            </w:r>
          </w:p>
          <w:p w14:paraId="29D05061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8254</w:t>
            </w:r>
          </w:p>
          <w:p w14:paraId="37A854F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9BYF1</w:t>
            </w:r>
          </w:p>
          <w:p w14:paraId="4FD00BED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4972</w:t>
            </w:r>
          </w:p>
          <w:p w14:paraId="7B66638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231</w:t>
            </w:r>
          </w:p>
          <w:p w14:paraId="2205297B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375</w:t>
            </w:r>
          </w:p>
          <w:p w14:paraId="3B151BD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584</w:t>
            </w:r>
          </w:p>
          <w:p w14:paraId="33D9DDE0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4972</w:t>
            </w:r>
          </w:p>
          <w:p w14:paraId="48219AE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7869</w:t>
            </w:r>
          </w:p>
          <w:p w14:paraId="4C3FDF5D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177</w:t>
            </w:r>
          </w:p>
          <w:p w14:paraId="4968D80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2574</w:t>
            </w:r>
          </w:p>
          <w:p w14:paraId="5633D42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16665</w:t>
            </w:r>
          </w:p>
          <w:p w14:paraId="1D5E35E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5222</w:t>
            </w:r>
          </w:p>
          <w:p w14:paraId="4245D98C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5452</w:t>
            </w:r>
          </w:p>
          <w:p w14:paraId="0CB79D6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9838</w:t>
            </w:r>
          </w:p>
          <w:p w14:paraId="7B1E9EE8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98088</w:t>
            </w:r>
          </w:p>
          <w:p w14:paraId="60C31B59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lastRenderedPageBreak/>
              <w:t>P33261</w:t>
            </w:r>
          </w:p>
          <w:p w14:paraId="37FD02EB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4206</w:t>
            </w:r>
          </w:p>
          <w:p w14:paraId="0065C63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5655</w:t>
            </w:r>
          </w:p>
          <w:p w14:paraId="5B7110F4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4637</w:t>
            </w:r>
          </w:p>
          <w:p w14:paraId="1BA4419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3956</w:t>
            </w:r>
          </w:p>
          <w:p w14:paraId="07757476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0415</w:t>
            </w:r>
          </w:p>
          <w:p w14:paraId="4001793B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5354</w:t>
            </w:r>
          </w:p>
          <w:p w14:paraId="1394A64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7820</w:t>
            </w:r>
          </w:p>
          <w:p w14:paraId="48BB9D1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3500</w:t>
            </w:r>
          </w:p>
          <w:p w14:paraId="6086C7D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50750</w:t>
            </w:r>
          </w:p>
          <w:p w14:paraId="2DAD2AF8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5228</w:t>
            </w:r>
          </w:p>
          <w:p w14:paraId="675637D8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9841</w:t>
            </w:r>
          </w:p>
          <w:p w14:paraId="71A94BCE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4385</w:t>
            </w:r>
          </w:p>
          <w:p w14:paraId="06CE2516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9BXH1</w:t>
            </w:r>
          </w:p>
          <w:p w14:paraId="2D716B39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8936</w:t>
            </w:r>
          </w:p>
          <w:p w14:paraId="732B4651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231</w:t>
            </w:r>
          </w:p>
          <w:p w14:paraId="5E357EBF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0145</w:t>
            </w:r>
          </w:p>
          <w:p w14:paraId="454C3FD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7812</w:t>
            </w:r>
          </w:p>
          <w:p w14:paraId="193964B6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5968</w:t>
            </w:r>
          </w:p>
          <w:p w14:paraId="49D9528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1749</w:t>
            </w:r>
          </w:p>
          <w:p w14:paraId="3140495B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3219</w:t>
            </w:r>
          </w:p>
          <w:p w14:paraId="0A4AFE01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2751</w:t>
            </w:r>
          </w:p>
          <w:p w14:paraId="79FF2CF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412</w:t>
            </w:r>
          </w:p>
          <w:p w14:paraId="4D6C562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3726</w:t>
            </w:r>
          </w:p>
          <w:p w14:paraId="5031AA9F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9Y258</w:t>
            </w:r>
          </w:p>
          <w:p w14:paraId="1C6B8628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14780</w:t>
            </w:r>
          </w:p>
          <w:p w14:paraId="640671B0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46527</w:t>
            </w:r>
          </w:p>
          <w:p w14:paraId="66445FE0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Q15759</w:t>
            </w:r>
          </w:p>
          <w:p w14:paraId="681F06A3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01375</w:t>
            </w:r>
          </w:p>
          <w:p w14:paraId="094E9B7F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75460</w:t>
            </w:r>
          </w:p>
          <w:p w14:paraId="27B0096A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15692</w:t>
            </w:r>
          </w:p>
          <w:p w14:paraId="2765FCC7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15519</w:t>
            </w:r>
          </w:p>
          <w:p w14:paraId="0E9F2CE5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lastRenderedPageBreak/>
              <w:t>P00533</w:t>
            </w:r>
          </w:p>
          <w:p w14:paraId="0B8A156D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10451</w:t>
            </w:r>
          </w:p>
          <w:p w14:paraId="4B64ADF8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Q96PU5</w:t>
            </w:r>
          </w:p>
          <w:p w14:paraId="7072E5D9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1802</w:t>
            </w:r>
          </w:p>
          <w:p w14:paraId="02E89F1C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12933</w:t>
            </w:r>
          </w:p>
          <w:p w14:paraId="312CB09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8482</w:t>
            </w:r>
          </w:p>
          <w:p w14:paraId="1A7F6C46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375</w:t>
            </w:r>
          </w:p>
          <w:p w14:paraId="256974A0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3726</w:t>
            </w:r>
          </w:p>
          <w:p w14:paraId="59ABE4A2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6671</w:t>
            </w:r>
          </w:p>
          <w:p w14:paraId="326EF1C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1802</w:t>
            </w:r>
          </w:p>
          <w:p w14:paraId="653DE104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6400</w:t>
            </w:r>
          </w:p>
          <w:p w14:paraId="11EE371D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24385</w:t>
            </w:r>
          </w:p>
          <w:p w14:paraId="7AC5132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6527</w:t>
            </w:r>
          </w:p>
          <w:p w14:paraId="757C7ACF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35228</w:t>
            </w:r>
          </w:p>
          <w:p w14:paraId="43804784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9917</w:t>
            </w:r>
          </w:p>
          <w:p w14:paraId="2B447795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9763</w:t>
            </w:r>
          </w:p>
          <w:p w14:paraId="7CAC66CB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O00206</w:t>
            </w:r>
          </w:p>
          <w:p w14:paraId="7CF0678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375</w:t>
            </w:r>
          </w:p>
          <w:p w14:paraId="2DC010D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5231</w:t>
            </w:r>
          </w:p>
          <w:p w14:paraId="3C52D283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5692</w:t>
            </w:r>
          </w:p>
          <w:p w14:paraId="5062AD3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584</w:t>
            </w:r>
          </w:p>
          <w:p w14:paraId="749C6867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7869</w:t>
            </w:r>
          </w:p>
          <w:p w14:paraId="2F5E2B8F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Q07812</w:t>
            </w:r>
          </w:p>
          <w:p w14:paraId="4AB9D568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40763</w:t>
            </w:r>
          </w:p>
          <w:p w14:paraId="563CC30F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08246</w:t>
            </w:r>
          </w:p>
          <w:p w14:paraId="7413ECD7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Q07812</w:t>
            </w:r>
          </w:p>
          <w:p w14:paraId="3B71DE81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61073</w:t>
            </w:r>
          </w:p>
          <w:p w14:paraId="1A71D202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75762</w:t>
            </w:r>
          </w:p>
          <w:p w14:paraId="1B9253B9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14679</w:t>
            </w:r>
          </w:p>
          <w:p w14:paraId="57A28E23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17643</w:t>
            </w:r>
          </w:p>
          <w:p w14:paraId="1233BBD2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Q16665</w:t>
            </w:r>
          </w:p>
          <w:p w14:paraId="65B9185D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29474</w:t>
            </w:r>
          </w:p>
          <w:p w14:paraId="08E8A704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lastRenderedPageBreak/>
              <w:t>P07451</w:t>
            </w:r>
          </w:p>
          <w:p w14:paraId="605C0843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60568</w:t>
            </w:r>
          </w:p>
          <w:p w14:paraId="45B5DAF1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Q04206</w:t>
            </w:r>
          </w:p>
          <w:p w14:paraId="6C9D18E7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75762</w:t>
            </w:r>
          </w:p>
          <w:p w14:paraId="61D14F73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04798</w:t>
            </w:r>
          </w:p>
          <w:p w14:paraId="35E1E098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05164</w:t>
            </w:r>
          </w:p>
          <w:p w14:paraId="3571FDB0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35637</w:t>
            </w:r>
          </w:p>
          <w:p w14:paraId="711E13F0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10415</w:t>
            </w:r>
          </w:p>
          <w:p w14:paraId="29EFD793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10145</w:t>
            </w:r>
          </w:p>
          <w:p w14:paraId="712DDFC4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09936</w:t>
            </w:r>
          </w:p>
          <w:p w14:paraId="07EE5958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60603</w:t>
            </w:r>
          </w:p>
          <w:p w14:paraId="5DE63140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Q53ET0</w:t>
            </w:r>
          </w:p>
          <w:p w14:paraId="62FC4B80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22301</w:t>
            </w:r>
          </w:p>
          <w:p w14:paraId="03E952E2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01375</w:t>
            </w:r>
          </w:p>
          <w:p w14:paraId="291D525D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95445</w:t>
            </w:r>
          </w:p>
          <w:p w14:paraId="64ED7E58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Q02747</w:t>
            </w:r>
          </w:p>
          <w:p w14:paraId="0614D787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60484</w:t>
            </w:r>
          </w:p>
          <w:p w14:paraId="689D1C8C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10415</w:t>
            </w:r>
          </w:p>
          <w:p w14:paraId="6E5D2423" w14:textId="77777777" w:rsidR="006B0FD2" w:rsidRPr="00D149A5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Q6UXT9</w:t>
            </w:r>
          </w:p>
          <w:p w14:paraId="06404788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63104</w:t>
            </w:r>
          </w:p>
          <w:p w14:paraId="6B04E6C6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4735</w:t>
            </w:r>
          </w:p>
          <w:p w14:paraId="361626E0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1583</w:t>
            </w:r>
          </w:p>
          <w:p w14:paraId="0ADE3D6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12821</w:t>
            </w:r>
          </w:p>
          <w:p w14:paraId="0AE6BD6A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40763</w:t>
            </w:r>
          </w:p>
          <w:p w14:paraId="50FD3DEF" w14:textId="77777777" w:rsidR="006B0FD2" w:rsidRPr="006B0FD2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02144</w:t>
            </w:r>
          </w:p>
          <w:p w14:paraId="15C22FC7" w14:textId="1E3DDD08" w:rsidR="00447E62" w:rsidRPr="00AA517A" w:rsidRDefault="006B0FD2" w:rsidP="006B0FD2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B0FD2">
              <w:rPr>
                <w:rFonts w:ascii="Times New Roman" w:hAnsi="Times New Roman" w:cs="Times New Roman"/>
                <w:iCs/>
                <w:szCs w:val="21"/>
              </w:rPr>
              <w:t>P50052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 w14:paraId="052EA81B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lastRenderedPageBreak/>
              <w:t>Osthole</w:t>
            </w:r>
          </w:p>
          <w:p w14:paraId="69F3CDCD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492B21F1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16C1E6AE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27BB69AB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5BD19166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11C3CC73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1F871BD1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1D42D1B5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2773C9BF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200F78AF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0C959251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611ADE81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5ED6D3BA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728570BE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044311A1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1C07F07B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77A171DA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0799A9DE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2D164BE4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4B6A440B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46C12825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7B2DFE96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2E8CB6F5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sthole</w:t>
            </w:r>
          </w:p>
          <w:p w14:paraId="67538F39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Toluene</w:t>
            </w:r>
          </w:p>
          <w:p w14:paraId="0BAA5CB8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Toluene</w:t>
            </w:r>
          </w:p>
          <w:p w14:paraId="21B3BE9C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Toluene</w:t>
            </w:r>
          </w:p>
          <w:p w14:paraId="07A43041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Toluene</w:t>
            </w:r>
          </w:p>
          <w:p w14:paraId="40DBEF53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Toluene</w:t>
            </w:r>
          </w:p>
          <w:p w14:paraId="50792874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Toluene</w:t>
            </w:r>
          </w:p>
          <w:p w14:paraId="5311DA28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Toluene</w:t>
            </w:r>
          </w:p>
          <w:p w14:paraId="72BFE398" w14:textId="77777777" w:rsidR="00447E62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lastRenderedPageBreak/>
              <w:t>Toluene</w:t>
            </w:r>
          </w:p>
          <w:p w14:paraId="1C973B7C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eta-Sitosterol</w:t>
            </w:r>
          </w:p>
          <w:p w14:paraId="70D1D6C4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eta-Sitosterol</w:t>
            </w:r>
          </w:p>
          <w:p w14:paraId="3D290B6C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eta-Sitosterol</w:t>
            </w:r>
          </w:p>
          <w:p w14:paraId="6AA80F90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eta-Sitosterol</w:t>
            </w:r>
          </w:p>
          <w:p w14:paraId="4C6A05A4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eta-Sitosterol</w:t>
            </w:r>
          </w:p>
          <w:p w14:paraId="1A6747DC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eta-Sitosterol</w:t>
            </w:r>
          </w:p>
          <w:p w14:paraId="073C9040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eta-Sitosterol</w:t>
            </w:r>
          </w:p>
          <w:p w14:paraId="3976AC1C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eta-Sitosterol</w:t>
            </w:r>
          </w:p>
          <w:p w14:paraId="18B5853E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eta-Sitosterol</w:t>
            </w:r>
          </w:p>
          <w:p w14:paraId="06C5518D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Beta-Sitosterol</w:t>
            </w:r>
          </w:p>
          <w:p w14:paraId="5AD64046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Guaiol</w:t>
            </w:r>
          </w:p>
          <w:p w14:paraId="4B8F683E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Wogonoside</w:t>
            </w:r>
          </w:p>
          <w:p w14:paraId="15C19E4E" w14:textId="77777777" w:rsid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Butylated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1F27C0">
              <w:rPr>
                <w:rFonts w:ascii="Times New Roman" w:hAnsi="Times New Roman" w:cs="Times New Roman"/>
                <w:iCs/>
                <w:szCs w:val="21"/>
              </w:rPr>
              <w:t>Hydroxytoluene</w:t>
            </w:r>
          </w:p>
          <w:p w14:paraId="0289DEFE" w14:textId="77777777" w:rsid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Butylated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1F27C0">
              <w:rPr>
                <w:rFonts w:ascii="Times New Roman" w:hAnsi="Times New Roman" w:cs="Times New Roman"/>
                <w:iCs/>
                <w:szCs w:val="21"/>
              </w:rPr>
              <w:t>Hydroxytoluene</w:t>
            </w:r>
          </w:p>
          <w:p w14:paraId="3B0E9124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Butylated Hydroxytoluene</w:t>
            </w:r>
          </w:p>
          <w:p w14:paraId="38E2E52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Butylated Hydroxytoluene</w:t>
            </w:r>
          </w:p>
          <w:p w14:paraId="737EB3AE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Butylated Hydroxytoluene</w:t>
            </w:r>
          </w:p>
          <w:p w14:paraId="5EC00D39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Butylated Hydroxytoluene</w:t>
            </w:r>
          </w:p>
          <w:p w14:paraId="08C83D05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Butylated Hydroxytoluene</w:t>
            </w:r>
          </w:p>
          <w:p w14:paraId="04D99F38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Butylated Hydroxytoluene</w:t>
            </w:r>
          </w:p>
          <w:p w14:paraId="2BBDD5E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Butylated Hydroxytoluene</w:t>
            </w:r>
          </w:p>
          <w:p w14:paraId="2CC2C47F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Butylated Hydroxytoluene</w:t>
            </w:r>
          </w:p>
          <w:p w14:paraId="7726EBC9" w14:textId="77777777" w:rsid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Butylated Hydroxytoluene</w:t>
            </w:r>
          </w:p>
          <w:p w14:paraId="7E25046A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yrene</w:t>
            </w:r>
          </w:p>
          <w:p w14:paraId="6D27446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yrene</w:t>
            </w:r>
          </w:p>
          <w:p w14:paraId="1678F56C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yrene</w:t>
            </w:r>
          </w:p>
          <w:p w14:paraId="396BF266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yrene</w:t>
            </w:r>
          </w:p>
          <w:p w14:paraId="7D3EF570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Pyrene</w:t>
            </w:r>
          </w:p>
          <w:p w14:paraId="735AC757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imonene</w:t>
            </w:r>
          </w:p>
          <w:p w14:paraId="7C9E45F8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imonene</w:t>
            </w:r>
          </w:p>
          <w:p w14:paraId="5EEF348D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imonene</w:t>
            </w:r>
          </w:p>
          <w:p w14:paraId="19BFF000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lastRenderedPageBreak/>
              <w:t>Limonene</w:t>
            </w:r>
          </w:p>
          <w:p w14:paraId="7366DD41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imonene</w:t>
            </w:r>
          </w:p>
          <w:p w14:paraId="4C42FBBA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imonene</w:t>
            </w:r>
          </w:p>
          <w:p w14:paraId="40BFE4D0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imonene</w:t>
            </w:r>
          </w:p>
          <w:p w14:paraId="1CB9DC07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imonene</w:t>
            </w:r>
          </w:p>
          <w:p w14:paraId="213AB191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imonene</w:t>
            </w:r>
          </w:p>
          <w:p w14:paraId="63BAC3EB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Limonene</w:t>
            </w:r>
          </w:p>
          <w:p w14:paraId="0EFAE9B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4AE4AEB4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420F031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54F638B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04EA702B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30DDD12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48AC989C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2067664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39CC5258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6E7FC08C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360ABF1C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55525F93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54297267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5516B7C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639434E3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47BDD722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58F3180E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00EEAFB9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5FD80F7E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7ED732F5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20CAD2AC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2000D918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5B952191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0335AC31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3D1B989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66B98297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lastRenderedPageBreak/>
              <w:t>Oleic Acid</w:t>
            </w:r>
          </w:p>
          <w:p w14:paraId="75D3D25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5A3A2F1F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052EA37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6942A31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3C786BEC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72D1152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5A253988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611CF171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2E67707E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51534F97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04212814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070B410A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55CAD1D5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Oleic Acid</w:t>
            </w:r>
          </w:p>
          <w:p w14:paraId="60E0B0DE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Oleic Acid</w:t>
            </w:r>
          </w:p>
          <w:p w14:paraId="26EE2258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18A860D0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0E96D30C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B2B31C6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53215E88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2346CEF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7043EB62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78A9F147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2A9A398A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799E29A3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3B04F7F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5DE68996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70392026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5A9337C8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5CCFD5BC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2C478496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EB62890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3D3EED63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lastRenderedPageBreak/>
              <w:t>Luteolin</w:t>
            </w:r>
          </w:p>
          <w:p w14:paraId="3225B6F9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6BE93749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6CFADAA3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6EA28770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6C32C700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730939D1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3FBF9A4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34A4E604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3518EE56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187C2CA4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6EC9496C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3B1296C4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532EB1A5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161FBFB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670C9B61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69B1D837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66C0991C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05BEACEE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7EFCCD32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358F3D8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68F88E6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0B83BAD2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57A2C6E8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1AB58A1A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17FB66D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5B86492A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9B1BABB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255760B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639E633A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E51A31A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2CEB0007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E6CCF61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lastRenderedPageBreak/>
              <w:t>Luteolin</w:t>
            </w:r>
          </w:p>
          <w:p w14:paraId="3F5C96FA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5E18CD62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788C1D43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324B8C6D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1756F975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7EACB865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32AF20D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6194C432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2337AC73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29DF7C0A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7DA65150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708A676A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08AE495E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2141585E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62E7D0FC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72492E48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7C817F15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0EF53D72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7142F8C8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314EFD9A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3E63DAFB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17D4A774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5428BF91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3A4A00E2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410A476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4D820BD9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uteolin</w:t>
            </w:r>
          </w:p>
          <w:p w14:paraId="110D5A87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Linoleic Acid</w:t>
            </w:r>
          </w:p>
          <w:p w14:paraId="4856A69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Linoleic Acid</w:t>
            </w:r>
          </w:p>
          <w:p w14:paraId="3F41B583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Linoleic Acid</w:t>
            </w:r>
          </w:p>
          <w:p w14:paraId="56DD4771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Linoleic Acid</w:t>
            </w:r>
          </w:p>
          <w:p w14:paraId="020AA6A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Linoleic Acid</w:t>
            </w:r>
          </w:p>
          <w:p w14:paraId="6DA7032B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lastRenderedPageBreak/>
              <w:t>Linoleic Acid</w:t>
            </w:r>
          </w:p>
          <w:p w14:paraId="3B31678F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Linoleic Acid</w:t>
            </w:r>
          </w:p>
          <w:p w14:paraId="715EA8BF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Linoleic Acid</w:t>
            </w:r>
          </w:p>
          <w:p w14:paraId="577C9262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Linoleic Acid</w:t>
            </w:r>
          </w:p>
          <w:p w14:paraId="6108A22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Linoleic Acid</w:t>
            </w:r>
          </w:p>
          <w:p w14:paraId="23408E6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Linoleic Acid</w:t>
            </w:r>
          </w:p>
          <w:p w14:paraId="7EA2D02A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Linoleic Acid</w:t>
            </w:r>
          </w:p>
          <w:p w14:paraId="4718CC8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Linoleic Acid</w:t>
            </w:r>
          </w:p>
          <w:p w14:paraId="1D6C0947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Linoleic Acid</w:t>
            </w:r>
          </w:p>
          <w:p w14:paraId="54ACAA48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Esculetin</w:t>
            </w:r>
          </w:p>
          <w:p w14:paraId="7F0D5C8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Esculetin</w:t>
            </w:r>
          </w:p>
          <w:p w14:paraId="3EA4899B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Esculetin</w:t>
            </w:r>
          </w:p>
          <w:p w14:paraId="493FC6D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Esculetin</w:t>
            </w:r>
          </w:p>
          <w:p w14:paraId="2EBCF809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Esculetin</w:t>
            </w:r>
          </w:p>
          <w:p w14:paraId="22842C64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Esculetin</w:t>
            </w:r>
          </w:p>
          <w:p w14:paraId="43A7B7DE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Esculetin</w:t>
            </w:r>
          </w:p>
          <w:p w14:paraId="14459AB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Esculetin</w:t>
            </w:r>
          </w:p>
          <w:p w14:paraId="4D4C2003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Esculetin</w:t>
            </w:r>
          </w:p>
          <w:p w14:paraId="3E155EA7" w14:textId="77777777" w:rsid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Esculetin</w:t>
            </w:r>
          </w:p>
          <w:p w14:paraId="67B4415B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Caryophyllene</w:t>
            </w:r>
          </w:p>
          <w:p w14:paraId="093C2344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Caryophyllene</w:t>
            </w:r>
          </w:p>
          <w:p w14:paraId="6321AE0F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Alpha-Humulone</w:t>
            </w:r>
          </w:p>
          <w:p w14:paraId="1E1F64CC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Alpha-Humulone</w:t>
            </w:r>
          </w:p>
          <w:p w14:paraId="356A967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1F27C0">
              <w:rPr>
                <w:rFonts w:ascii="Times New Roman" w:hAnsi="Times New Roman" w:cs="Times New Roman"/>
                <w:iCs/>
                <w:szCs w:val="21"/>
              </w:rPr>
              <w:t>Isocaryophyllene</w:t>
            </w:r>
            <w:proofErr w:type="spellEnd"/>
          </w:p>
          <w:p w14:paraId="551A2698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1F27C0">
              <w:rPr>
                <w:rFonts w:ascii="Times New Roman" w:hAnsi="Times New Roman" w:cs="Times New Roman"/>
                <w:iCs/>
                <w:szCs w:val="21"/>
              </w:rPr>
              <w:t>Isocaryophyllene</w:t>
            </w:r>
            <w:proofErr w:type="spellEnd"/>
          </w:p>
          <w:p w14:paraId="6747823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3D5C4304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1783B6AA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330352C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218C6169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2181B1F1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07943841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5C3ED6F3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lastRenderedPageBreak/>
              <w:t>Wogonin</w:t>
            </w:r>
          </w:p>
          <w:p w14:paraId="71C91119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49A1F0B4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649C16B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53201E7B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123E30C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76E1D878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513A6ACE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49203A6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746C5109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14DF5369" w14:textId="77777777" w:rsid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6DFC957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0DFEBA58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003F79CB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1E30209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375EEB0B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4F6BD0F9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763CC15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13D1FB21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799BD044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6991B224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156C0F95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6D9E8E4F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76C65BF7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32C308E5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7F38FDE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4871500C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3E18C0F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56B08193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4C67D22C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45F6BFCB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2628B879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0339B8C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lastRenderedPageBreak/>
              <w:t>Wogonin</w:t>
            </w:r>
          </w:p>
          <w:p w14:paraId="58715977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0F82218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0E4CBC64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30E4105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21D1EE2F" w14:textId="77777777" w:rsid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Wogonin</w:t>
            </w:r>
          </w:p>
          <w:p w14:paraId="368DEB72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2,4-Decadienal</w:t>
            </w:r>
          </w:p>
          <w:p w14:paraId="7D8E3E97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2,4-Decadienal</w:t>
            </w:r>
          </w:p>
          <w:p w14:paraId="5504205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2,4-Decadienal</w:t>
            </w:r>
          </w:p>
          <w:p w14:paraId="1A5887D7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2,4-Decadienal</w:t>
            </w:r>
          </w:p>
          <w:p w14:paraId="515FF05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2,4-Decadienal</w:t>
            </w:r>
          </w:p>
          <w:p w14:paraId="6894EE88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2,4-Decadienal</w:t>
            </w:r>
          </w:p>
          <w:p w14:paraId="348FD3F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2,4-Decadienal</w:t>
            </w:r>
          </w:p>
          <w:p w14:paraId="0CC273AF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1F27C0">
              <w:rPr>
                <w:rFonts w:ascii="Times New Roman" w:hAnsi="Times New Roman" w:cs="Times New Roman"/>
                <w:iCs/>
                <w:szCs w:val="21"/>
              </w:rPr>
              <w:t>Atractylenolide</w:t>
            </w:r>
            <w:proofErr w:type="spellEnd"/>
            <w:r w:rsidRPr="001F27C0">
              <w:rPr>
                <w:rFonts w:ascii="Times New Roman" w:hAnsi="Times New Roman" w:cs="Times New Roman"/>
                <w:iCs/>
                <w:szCs w:val="21"/>
              </w:rPr>
              <w:t xml:space="preserve"> I</w:t>
            </w:r>
          </w:p>
          <w:p w14:paraId="1ADCBDB8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Atractylenolide I</w:t>
            </w:r>
          </w:p>
          <w:p w14:paraId="2166F7B7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Atractylenolide I</w:t>
            </w:r>
          </w:p>
          <w:p w14:paraId="0639DFFB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Atractylenolide I</w:t>
            </w:r>
          </w:p>
          <w:p w14:paraId="75525202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Atractylenolide I</w:t>
            </w:r>
          </w:p>
          <w:p w14:paraId="72210EE9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Atractylenolide I</w:t>
            </w:r>
          </w:p>
          <w:p w14:paraId="7945E7F8" w14:textId="77777777" w:rsidR="001F27C0" w:rsidRPr="00D149A5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  <w:lang w:val="it-IT"/>
              </w:rPr>
            </w:pPr>
            <w:r w:rsidRPr="00D149A5">
              <w:rPr>
                <w:rFonts w:ascii="Times New Roman" w:hAnsi="Times New Roman" w:cs="Times New Roman"/>
                <w:iCs/>
                <w:szCs w:val="21"/>
                <w:lang w:val="it-IT"/>
              </w:rPr>
              <w:t>Atractylenolide I</w:t>
            </w:r>
          </w:p>
          <w:p w14:paraId="09E10185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1F27C0">
              <w:rPr>
                <w:rFonts w:ascii="Times New Roman" w:hAnsi="Times New Roman" w:cs="Times New Roman"/>
                <w:iCs/>
                <w:szCs w:val="21"/>
              </w:rPr>
              <w:t>Atractylenolide</w:t>
            </w:r>
            <w:proofErr w:type="spellEnd"/>
            <w:r w:rsidRPr="001F27C0">
              <w:rPr>
                <w:rFonts w:ascii="Times New Roman" w:hAnsi="Times New Roman" w:cs="Times New Roman"/>
                <w:iCs/>
                <w:szCs w:val="21"/>
              </w:rPr>
              <w:t xml:space="preserve"> I</w:t>
            </w:r>
          </w:p>
          <w:p w14:paraId="1803F88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henylethyl Alcohol</w:t>
            </w:r>
          </w:p>
          <w:p w14:paraId="6B610E47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henylethyl Alcohol</w:t>
            </w:r>
          </w:p>
          <w:p w14:paraId="056DBA73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henylethyl Alcohol</w:t>
            </w:r>
          </w:p>
          <w:p w14:paraId="5D967C9B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Thymol</w:t>
            </w:r>
          </w:p>
          <w:p w14:paraId="7137344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Thymol</w:t>
            </w:r>
          </w:p>
          <w:p w14:paraId="6DDE60AF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Biphenyl</w:t>
            </w:r>
          </w:p>
          <w:p w14:paraId="07301D6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Acetophenone</w:t>
            </w:r>
          </w:p>
          <w:p w14:paraId="5BE3B2D5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Vanillic Acid</w:t>
            </w:r>
          </w:p>
          <w:p w14:paraId="49506FBE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Vanillic Acid</w:t>
            </w:r>
          </w:p>
          <w:p w14:paraId="2DDBA81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Vanillic Acid</w:t>
            </w:r>
          </w:p>
          <w:p w14:paraId="5ECD1D13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Vanillic Acid</w:t>
            </w:r>
          </w:p>
          <w:p w14:paraId="7DE1591C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lastRenderedPageBreak/>
              <w:t>Vanillic Acid</w:t>
            </w:r>
          </w:p>
          <w:p w14:paraId="4924870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Isoeugenol</w:t>
            </w:r>
          </w:p>
          <w:p w14:paraId="195BE059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Isoeugenol</w:t>
            </w:r>
          </w:p>
          <w:p w14:paraId="74BA6589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Beta-</w:t>
            </w:r>
            <w:proofErr w:type="spellStart"/>
            <w:r w:rsidRPr="001F27C0">
              <w:rPr>
                <w:rFonts w:ascii="Times New Roman" w:hAnsi="Times New Roman" w:cs="Times New Roman"/>
                <w:iCs/>
                <w:szCs w:val="21"/>
              </w:rPr>
              <w:t>Eudesmol</w:t>
            </w:r>
            <w:proofErr w:type="spellEnd"/>
          </w:p>
          <w:p w14:paraId="2DD6233E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Naphthalene</w:t>
            </w:r>
          </w:p>
          <w:p w14:paraId="0B12DFB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Naphthalene</w:t>
            </w:r>
          </w:p>
          <w:p w14:paraId="6E1D08F4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Naphthalene</w:t>
            </w:r>
          </w:p>
          <w:p w14:paraId="6AED6F8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Naphthalene</w:t>
            </w:r>
          </w:p>
          <w:p w14:paraId="31DD5841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Naphthalene</w:t>
            </w:r>
          </w:p>
          <w:p w14:paraId="138F7BF9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Naphthalene</w:t>
            </w:r>
          </w:p>
          <w:p w14:paraId="0293C871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almitic Acid</w:t>
            </w:r>
          </w:p>
          <w:p w14:paraId="7A7D4760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almitic Acid</w:t>
            </w:r>
          </w:p>
          <w:p w14:paraId="3328342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almitic Acid</w:t>
            </w:r>
          </w:p>
          <w:p w14:paraId="2865738B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almitic Acid</w:t>
            </w:r>
          </w:p>
          <w:p w14:paraId="570E57E3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almitic Acid</w:t>
            </w:r>
          </w:p>
          <w:p w14:paraId="5C4E88B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almitic Acid</w:t>
            </w:r>
          </w:p>
          <w:p w14:paraId="4BE09C5E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almitic Acid</w:t>
            </w:r>
          </w:p>
          <w:p w14:paraId="02DB9699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almitic Acid</w:t>
            </w:r>
          </w:p>
          <w:p w14:paraId="3D2D13E5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almitic Acid</w:t>
            </w:r>
          </w:p>
          <w:p w14:paraId="05610766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almitic Acid</w:t>
            </w:r>
          </w:p>
          <w:p w14:paraId="766577F1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almitic Acid</w:t>
            </w:r>
          </w:p>
          <w:p w14:paraId="5F27B6D2" w14:textId="77777777" w:rsid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almitic Acid</w:t>
            </w:r>
          </w:p>
          <w:p w14:paraId="4502069F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henol</w:t>
            </w:r>
          </w:p>
          <w:p w14:paraId="79C4E33D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henol</w:t>
            </w:r>
          </w:p>
          <w:p w14:paraId="114EA76E" w14:textId="77777777" w:rsidR="001F27C0" w:rsidRPr="001F27C0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henol</w:t>
            </w:r>
          </w:p>
          <w:p w14:paraId="7749A636" w14:textId="1179DBA4" w:rsidR="001F27C0" w:rsidRPr="00AA517A" w:rsidRDefault="001F27C0" w:rsidP="001F27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F27C0">
              <w:rPr>
                <w:rFonts w:ascii="Times New Roman" w:hAnsi="Times New Roman" w:cs="Times New Roman"/>
                <w:iCs/>
                <w:szCs w:val="21"/>
              </w:rPr>
              <w:t>Phenol</w:t>
            </w:r>
          </w:p>
        </w:tc>
        <w:tc>
          <w:tcPr>
            <w:tcW w:w="2953" w:type="dxa"/>
            <w:tcBorders>
              <w:bottom w:val="single" w:sz="12" w:space="0" w:color="000000"/>
            </w:tcBorders>
          </w:tcPr>
          <w:p w14:paraId="0E7D8BE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lastRenderedPageBreak/>
              <w:t>CID:10228</w:t>
            </w:r>
          </w:p>
          <w:p w14:paraId="016C114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29DEAE4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5ED08E1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01E80BD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3E1A320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0DFE465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6EDD0B2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31020D6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36C8ABF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4B7904A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7CB38AA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0EDAED4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7FCE8B7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31CA6FE3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3E332EE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4C9B532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7DD19C9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6D721BA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4D9B059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4F31854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39D313C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71AB172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4BA42D2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0228</w:t>
            </w:r>
          </w:p>
          <w:p w14:paraId="7464FFE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140</w:t>
            </w:r>
          </w:p>
          <w:p w14:paraId="61BAB08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140</w:t>
            </w:r>
          </w:p>
          <w:p w14:paraId="521373C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140</w:t>
            </w:r>
          </w:p>
          <w:p w14:paraId="4F4D645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140</w:t>
            </w:r>
          </w:p>
          <w:p w14:paraId="67106A80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140</w:t>
            </w:r>
          </w:p>
          <w:p w14:paraId="7BD2901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140</w:t>
            </w:r>
          </w:p>
          <w:p w14:paraId="57EF535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1140</w:t>
            </w:r>
          </w:p>
          <w:p w14:paraId="135C3FD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lastRenderedPageBreak/>
              <w:t>CID:1140</w:t>
            </w:r>
          </w:p>
          <w:p w14:paraId="5509E6C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222284</w:t>
            </w:r>
          </w:p>
          <w:p w14:paraId="77E7720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222284</w:t>
            </w:r>
          </w:p>
          <w:p w14:paraId="050E5B8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222284</w:t>
            </w:r>
          </w:p>
          <w:p w14:paraId="12DADE0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222284</w:t>
            </w:r>
          </w:p>
          <w:p w14:paraId="7183A58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222284</w:t>
            </w:r>
          </w:p>
          <w:p w14:paraId="62720BB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222284</w:t>
            </w:r>
          </w:p>
          <w:p w14:paraId="4C38B6C3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222284</w:t>
            </w:r>
          </w:p>
          <w:p w14:paraId="36C828A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222284</w:t>
            </w:r>
          </w:p>
          <w:p w14:paraId="37CCC2B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222284</w:t>
            </w:r>
          </w:p>
          <w:p w14:paraId="4556F93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222284</w:t>
            </w:r>
          </w:p>
          <w:p w14:paraId="34A2994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227829</w:t>
            </w:r>
          </w:p>
          <w:p w14:paraId="5CE00A4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084961</w:t>
            </w:r>
          </w:p>
          <w:p w14:paraId="19F6D71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04</w:t>
            </w:r>
          </w:p>
          <w:p w14:paraId="2DA6D8B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04</w:t>
            </w:r>
          </w:p>
          <w:p w14:paraId="74D496E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04</w:t>
            </w:r>
          </w:p>
          <w:p w14:paraId="1AAE257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04</w:t>
            </w:r>
          </w:p>
          <w:p w14:paraId="25E0F2C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04</w:t>
            </w:r>
          </w:p>
          <w:p w14:paraId="41CE388C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04</w:t>
            </w:r>
          </w:p>
          <w:p w14:paraId="1F5C298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04</w:t>
            </w:r>
          </w:p>
          <w:p w14:paraId="2DB2E62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04</w:t>
            </w:r>
          </w:p>
          <w:p w14:paraId="43336D0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04</w:t>
            </w:r>
          </w:p>
          <w:p w14:paraId="26E9CA9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04</w:t>
            </w:r>
          </w:p>
          <w:p w14:paraId="720D7C5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04</w:t>
            </w:r>
          </w:p>
          <w:p w14:paraId="0A67D0A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23</w:t>
            </w:r>
          </w:p>
          <w:p w14:paraId="4BBC4F3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23</w:t>
            </w:r>
          </w:p>
          <w:p w14:paraId="1238B65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23</w:t>
            </w:r>
          </w:p>
          <w:p w14:paraId="24B7357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23</w:t>
            </w:r>
          </w:p>
          <w:p w14:paraId="238BE41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31423</w:t>
            </w:r>
          </w:p>
          <w:p w14:paraId="48BAEEF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0917</w:t>
            </w:r>
          </w:p>
          <w:p w14:paraId="466F8AE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0917</w:t>
            </w:r>
          </w:p>
          <w:p w14:paraId="4030605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0917</w:t>
            </w:r>
          </w:p>
          <w:p w14:paraId="1AED9C3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lastRenderedPageBreak/>
              <w:t>CID:440917</w:t>
            </w:r>
          </w:p>
          <w:p w14:paraId="288EA7F3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0917</w:t>
            </w:r>
          </w:p>
          <w:p w14:paraId="03CDD113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0917</w:t>
            </w:r>
          </w:p>
          <w:p w14:paraId="09DA776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0917</w:t>
            </w:r>
          </w:p>
          <w:p w14:paraId="1D24934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0917</w:t>
            </w:r>
          </w:p>
          <w:p w14:paraId="1F32B5E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0917</w:t>
            </w:r>
          </w:p>
          <w:p w14:paraId="77783D3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0917</w:t>
            </w:r>
          </w:p>
          <w:p w14:paraId="5AD18E4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344CC450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00140E94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1C7FEB4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7270EBE3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711651A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004887E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7992A75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0A29DF0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035E5A3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55B8238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1437142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200D2BE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34593F6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5EE295D4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359ADB6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10E0D6A4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1C97169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6B4A5D7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1EF1A54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375E946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426FCD5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56257CF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7737DAF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34D7D0E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567711E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lastRenderedPageBreak/>
              <w:t>CID:445639</w:t>
            </w:r>
          </w:p>
          <w:p w14:paraId="30F6A3C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00F619D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7C49C29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34BBF0C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290FFAE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65191AC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0F251A3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1D6C56C0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6048CD4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63F717B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1955D74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0D303B5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0E61918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5019043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445639</w:t>
            </w:r>
          </w:p>
          <w:p w14:paraId="6AC2BA5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4B72B28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0A38D87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41D50FC4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25CAB76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6CEBE00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2FFD9FE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2FEBCEB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0465F0A4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55CD72D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45BC2D00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5F1732F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180BF38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1D8A067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5326D234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135AFFF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251A6FD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02422F8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lastRenderedPageBreak/>
              <w:t>CID:5280445</w:t>
            </w:r>
          </w:p>
          <w:p w14:paraId="40270BE4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34FFF13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59D67F9C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14EA645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7F17D07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4FA653C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3AE8E99C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1456EA3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656483C4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5C1FE81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4F17BE2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5CE6CB6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1D1674E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018FA22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7E4B882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32B33AE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20E7832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6C9FB48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45DD89D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5EFCEA9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27C1AB7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4BDC5FB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60515EC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2CAEBE7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46CD5C2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4F543EB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6DF705C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38A5F44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5198C57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6CDC749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6071C98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084E1A7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lastRenderedPageBreak/>
              <w:t>CID:5280445</w:t>
            </w:r>
          </w:p>
          <w:p w14:paraId="375909F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6DE002F3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45DE034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7130EDA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7D19C2E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60564053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67EEA37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4901FAF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6C060E20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3F58E28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4FF6328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32FD195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32C2169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5AE88B1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262D106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29DC175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7B78341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4D73BEE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6C70A97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392247D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732B0EF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55EB2B3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39E4FFF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213DA38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54B6DC8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06376EF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45</w:t>
            </w:r>
          </w:p>
          <w:p w14:paraId="17A851CC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50</w:t>
            </w:r>
          </w:p>
          <w:p w14:paraId="2F56B9B4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50</w:t>
            </w:r>
          </w:p>
          <w:p w14:paraId="2D1F09E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50</w:t>
            </w:r>
          </w:p>
          <w:p w14:paraId="1ACACE43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50</w:t>
            </w:r>
          </w:p>
          <w:p w14:paraId="7157ABC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50</w:t>
            </w:r>
          </w:p>
          <w:p w14:paraId="4B66613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lastRenderedPageBreak/>
              <w:t>CID:5280450</w:t>
            </w:r>
          </w:p>
          <w:p w14:paraId="31AC462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50</w:t>
            </w:r>
          </w:p>
          <w:p w14:paraId="390B674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50</w:t>
            </w:r>
          </w:p>
          <w:p w14:paraId="05871D3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50</w:t>
            </w:r>
          </w:p>
          <w:p w14:paraId="2B778BF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50</w:t>
            </w:r>
          </w:p>
          <w:p w14:paraId="244127D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50</w:t>
            </w:r>
          </w:p>
          <w:p w14:paraId="72A179C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50</w:t>
            </w:r>
          </w:p>
          <w:p w14:paraId="37C8D27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50</w:t>
            </w:r>
          </w:p>
          <w:p w14:paraId="2E3F8BC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0450</w:t>
            </w:r>
          </w:p>
          <w:p w14:paraId="56E23BF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416</w:t>
            </w:r>
          </w:p>
          <w:p w14:paraId="40244BE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416</w:t>
            </w:r>
          </w:p>
          <w:p w14:paraId="4B8195F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416</w:t>
            </w:r>
          </w:p>
          <w:p w14:paraId="456320E3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416</w:t>
            </w:r>
          </w:p>
          <w:p w14:paraId="06F17D7C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416</w:t>
            </w:r>
          </w:p>
          <w:p w14:paraId="7967A96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416</w:t>
            </w:r>
          </w:p>
          <w:p w14:paraId="18DBC15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416</w:t>
            </w:r>
          </w:p>
          <w:p w14:paraId="4194310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416</w:t>
            </w:r>
          </w:p>
          <w:p w14:paraId="6D2A4D0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416</w:t>
            </w:r>
          </w:p>
          <w:p w14:paraId="0ADB1F0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416</w:t>
            </w:r>
          </w:p>
          <w:p w14:paraId="13421CA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515</w:t>
            </w:r>
          </w:p>
          <w:p w14:paraId="6A51BC4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515</w:t>
            </w:r>
          </w:p>
          <w:p w14:paraId="5CB0136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520</w:t>
            </w:r>
          </w:p>
          <w:p w14:paraId="69E5580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520</w:t>
            </w:r>
          </w:p>
          <w:p w14:paraId="1E6F80F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522</w:t>
            </w:r>
          </w:p>
          <w:p w14:paraId="36B3CEA3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522</w:t>
            </w:r>
          </w:p>
          <w:p w14:paraId="2B0B188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63B9FB84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70F2E16C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30BEF0B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28252EF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3588749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4EED355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7D245A2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lastRenderedPageBreak/>
              <w:t>CID:5281703</w:t>
            </w:r>
          </w:p>
          <w:p w14:paraId="76A3FE5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0C61E81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2310832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4B846B1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320D888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4C3C8DB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4A14C4E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19D2803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3B8DEE4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4EFB4FB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1A2E209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76A4CCB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2B4D96F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5AA5548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13A88DD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44575AC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6642A264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255CBA3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716061F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199B0AF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6C013FA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06F50A20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0192105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5B88D11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2ACA14C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258C0F2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092E247C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4A3A704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3EF3303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128D533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52BE6FB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6ED1DB8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lastRenderedPageBreak/>
              <w:t>CID:5281703</w:t>
            </w:r>
          </w:p>
          <w:p w14:paraId="03DF045D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1DB71A43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147731D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3BBFD31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4912900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1703</w:t>
            </w:r>
          </w:p>
          <w:p w14:paraId="682BE82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3349</w:t>
            </w:r>
          </w:p>
          <w:p w14:paraId="7776264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3349</w:t>
            </w:r>
          </w:p>
          <w:p w14:paraId="0AA7C3F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3349</w:t>
            </w:r>
          </w:p>
          <w:p w14:paraId="6115C7E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3349</w:t>
            </w:r>
          </w:p>
          <w:p w14:paraId="1BA2B55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3349</w:t>
            </w:r>
          </w:p>
          <w:p w14:paraId="4C13D54C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3349</w:t>
            </w:r>
          </w:p>
          <w:p w14:paraId="2FEAA6C4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283349</w:t>
            </w:r>
          </w:p>
          <w:p w14:paraId="580C851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321018</w:t>
            </w:r>
          </w:p>
          <w:p w14:paraId="735AC60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321018</w:t>
            </w:r>
          </w:p>
          <w:p w14:paraId="7C6BF25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321018</w:t>
            </w:r>
          </w:p>
          <w:p w14:paraId="543D519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321018</w:t>
            </w:r>
          </w:p>
          <w:p w14:paraId="4F70FC0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321018</w:t>
            </w:r>
          </w:p>
          <w:p w14:paraId="3C818C6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321018</w:t>
            </w:r>
          </w:p>
          <w:p w14:paraId="50F35E6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321018</w:t>
            </w:r>
          </w:p>
          <w:p w14:paraId="23793DE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5321018</w:t>
            </w:r>
          </w:p>
          <w:p w14:paraId="7D47BDD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6054</w:t>
            </w:r>
          </w:p>
          <w:p w14:paraId="444C0BB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6054</w:t>
            </w:r>
          </w:p>
          <w:p w14:paraId="346B826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6054</w:t>
            </w:r>
          </w:p>
          <w:p w14:paraId="1B77092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6989</w:t>
            </w:r>
          </w:p>
          <w:p w14:paraId="40A7058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6989</w:t>
            </w:r>
          </w:p>
          <w:p w14:paraId="628C804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7095</w:t>
            </w:r>
          </w:p>
          <w:p w14:paraId="4323363C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7410</w:t>
            </w:r>
          </w:p>
          <w:p w14:paraId="38E465F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8468</w:t>
            </w:r>
          </w:p>
          <w:p w14:paraId="2D28FAE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8468</w:t>
            </w:r>
          </w:p>
          <w:p w14:paraId="182ECDB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8468</w:t>
            </w:r>
          </w:p>
          <w:p w14:paraId="5696656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8468</w:t>
            </w:r>
          </w:p>
          <w:p w14:paraId="62BD19A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lastRenderedPageBreak/>
              <w:t>CID:8468</w:t>
            </w:r>
          </w:p>
          <w:p w14:paraId="0B8DF17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853433</w:t>
            </w:r>
          </w:p>
          <w:p w14:paraId="5F7514E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853433</w:t>
            </w:r>
          </w:p>
          <w:p w14:paraId="29AEF3D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1457</w:t>
            </w:r>
          </w:p>
          <w:p w14:paraId="37CDAC3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31</w:t>
            </w:r>
          </w:p>
          <w:p w14:paraId="68539DE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31</w:t>
            </w:r>
          </w:p>
          <w:p w14:paraId="6ADD996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31</w:t>
            </w:r>
          </w:p>
          <w:p w14:paraId="52531999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31</w:t>
            </w:r>
          </w:p>
          <w:p w14:paraId="5909F54C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31</w:t>
            </w:r>
          </w:p>
          <w:p w14:paraId="6E1441F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31</w:t>
            </w:r>
          </w:p>
          <w:p w14:paraId="1A33AD60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85</w:t>
            </w:r>
          </w:p>
          <w:p w14:paraId="4B8EED1A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85</w:t>
            </w:r>
          </w:p>
          <w:p w14:paraId="452AE53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85</w:t>
            </w:r>
          </w:p>
          <w:p w14:paraId="19A983D2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85</w:t>
            </w:r>
          </w:p>
          <w:p w14:paraId="1732D24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85</w:t>
            </w:r>
          </w:p>
          <w:p w14:paraId="13B9B01C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85</w:t>
            </w:r>
          </w:p>
          <w:p w14:paraId="55A5CC21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85</w:t>
            </w:r>
          </w:p>
          <w:p w14:paraId="54950366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85</w:t>
            </w:r>
          </w:p>
          <w:p w14:paraId="73B05218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85</w:t>
            </w:r>
          </w:p>
          <w:p w14:paraId="4E4A4E17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85</w:t>
            </w:r>
          </w:p>
          <w:p w14:paraId="13A2AD70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85</w:t>
            </w:r>
          </w:p>
          <w:p w14:paraId="62E4566F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85</w:t>
            </w:r>
          </w:p>
          <w:p w14:paraId="6CD4DBBB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96</w:t>
            </w:r>
          </w:p>
          <w:p w14:paraId="3CFE74FE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96</w:t>
            </w:r>
          </w:p>
          <w:p w14:paraId="08DB0905" w14:textId="77777777" w:rsidR="004A5BBF" w:rsidRPr="004A5BBF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96</w:t>
            </w:r>
          </w:p>
          <w:p w14:paraId="5F7A4A9E" w14:textId="55F5C900" w:rsidR="00447E62" w:rsidRPr="00AA517A" w:rsidRDefault="004A5BBF" w:rsidP="004A5BB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4A5BBF">
              <w:rPr>
                <w:rFonts w:ascii="Times New Roman" w:hAnsi="Times New Roman" w:cs="Times New Roman"/>
                <w:iCs/>
                <w:szCs w:val="21"/>
              </w:rPr>
              <w:t>CID:996</w:t>
            </w:r>
          </w:p>
        </w:tc>
      </w:tr>
    </w:tbl>
    <w:p w14:paraId="3248900D" w14:textId="77777777" w:rsidR="00DF5DA3" w:rsidRDefault="00DF5DA3" w:rsidP="00EF1C12">
      <w:pPr>
        <w:jc w:val="center"/>
      </w:pPr>
    </w:p>
    <w:p w14:paraId="24CB0244" w14:textId="77777777" w:rsidR="00DF5DA3" w:rsidRDefault="00DF5DA3"/>
    <w:sectPr w:rsidR="00DF5DA3" w:rsidSect="00CD45A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0C3"/>
    <w:rsid w:val="000D1BB8"/>
    <w:rsid w:val="00146D24"/>
    <w:rsid w:val="001C6B2E"/>
    <w:rsid w:val="001F27C0"/>
    <w:rsid w:val="00254B4E"/>
    <w:rsid w:val="002644A0"/>
    <w:rsid w:val="00283D6B"/>
    <w:rsid w:val="00292F45"/>
    <w:rsid w:val="002C3449"/>
    <w:rsid w:val="0033706A"/>
    <w:rsid w:val="00346670"/>
    <w:rsid w:val="003E1243"/>
    <w:rsid w:val="004330F7"/>
    <w:rsid w:val="00447E62"/>
    <w:rsid w:val="004662BE"/>
    <w:rsid w:val="00497DDE"/>
    <w:rsid w:val="004A5BBF"/>
    <w:rsid w:val="00543412"/>
    <w:rsid w:val="005528CE"/>
    <w:rsid w:val="005F32D7"/>
    <w:rsid w:val="006B0FD2"/>
    <w:rsid w:val="006F357A"/>
    <w:rsid w:val="0073711B"/>
    <w:rsid w:val="007900C3"/>
    <w:rsid w:val="0079230C"/>
    <w:rsid w:val="007C14B4"/>
    <w:rsid w:val="007C4223"/>
    <w:rsid w:val="007E2E0B"/>
    <w:rsid w:val="008E2592"/>
    <w:rsid w:val="009006F5"/>
    <w:rsid w:val="00943B07"/>
    <w:rsid w:val="009A113A"/>
    <w:rsid w:val="00A400F4"/>
    <w:rsid w:val="00AA517A"/>
    <w:rsid w:val="00AE6AD2"/>
    <w:rsid w:val="00B65B74"/>
    <w:rsid w:val="00B84B58"/>
    <w:rsid w:val="00C027B8"/>
    <w:rsid w:val="00CD45AF"/>
    <w:rsid w:val="00CE6D2D"/>
    <w:rsid w:val="00D04760"/>
    <w:rsid w:val="00D149A5"/>
    <w:rsid w:val="00D338C5"/>
    <w:rsid w:val="00D40F08"/>
    <w:rsid w:val="00DF418D"/>
    <w:rsid w:val="00DF546B"/>
    <w:rsid w:val="00DF5DA3"/>
    <w:rsid w:val="00E511F7"/>
    <w:rsid w:val="00EC3500"/>
    <w:rsid w:val="00EE49C1"/>
    <w:rsid w:val="00EF1C12"/>
    <w:rsid w:val="00FF5CC0"/>
    <w:rsid w:val="08DB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491A51"/>
  <w15:docId w15:val="{EF2F4465-3E93-4035-A7C9-F96B4A8B9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0</Pages>
  <Words>1631</Words>
  <Characters>9301</Characters>
  <Application>Microsoft Office Word</Application>
  <DocSecurity>0</DocSecurity>
  <Lines>77</Lines>
  <Paragraphs>21</Paragraphs>
  <ScaleCrop>false</ScaleCrop>
  <Company/>
  <LinksUpToDate>false</LinksUpToDate>
  <CharactersWithSpaces>10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 Wang</dc:creator>
  <cp:lastModifiedBy>Justine Rizon</cp:lastModifiedBy>
  <cp:revision>42</cp:revision>
  <cp:lastPrinted>2018-05-27T08:59:00Z</cp:lastPrinted>
  <dcterms:created xsi:type="dcterms:W3CDTF">2018-05-27T08:57:00Z</dcterms:created>
  <dcterms:modified xsi:type="dcterms:W3CDTF">2024-08-16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